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A4DE8" w14:textId="77777777" w:rsidR="00F91606" w:rsidRDefault="00F91606" w:rsidP="00A50DA7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b/>
          <w:sz w:val="24"/>
          <w:szCs w:val="24"/>
        </w:rPr>
      </w:pPr>
      <w:bookmarkStart w:id="0" w:name="_Hlk109828897"/>
    </w:p>
    <w:p w14:paraId="4DDB8D83" w14:textId="766BB996" w:rsidR="00A50DA7" w:rsidRDefault="00A50DA7" w:rsidP="00A50DA7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bCs/>
          <w:sz w:val="24"/>
          <w:szCs w:val="24"/>
        </w:rPr>
      </w:pPr>
      <w:r>
        <w:rPr>
          <w:rFonts w:asciiTheme="minorBidi" w:eastAsiaTheme="minorEastAsia" w:hAnsiTheme="minorBidi"/>
          <w:b/>
          <w:sz w:val="24"/>
          <w:szCs w:val="24"/>
        </w:rPr>
        <w:t>Supplementary</w:t>
      </w:r>
      <w:bookmarkEnd w:id="0"/>
      <w:r w:rsidRPr="002E054C">
        <w:rPr>
          <w:rFonts w:asciiTheme="minorBidi" w:eastAsiaTheme="minorEastAsia" w:hAnsiTheme="minorBidi"/>
          <w:b/>
          <w:sz w:val="24"/>
          <w:szCs w:val="24"/>
        </w:rPr>
        <w:t xml:space="preserve"> Table </w:t>
      </w:r>
      <w:r>
        <w:rPr>
          <w:rFonts w:asciiTheme="minorBidi" w:eastAsiaTheme="minorEastAsia" w:hAnsiTheme="minorBidi"/>
          <w:b/>
          <w:sz w:val="24"/>
          <w:szCs w:val="24"/>
        </w:rPr>
        <w:t>1</w:t>
      </w:r>
      <w:r w:rsidRPr="002E054C">
        <w:rPr>
          <w:rFonts w:asciiTheme="minorBidi" w:eastAsiaTheme="minorEastAsia" w:hAnsiTheme="minorBidi"/>
          <w:bCs/>
          <w:sz w:val="24"/>
          <w:szCs w:val="24"/>
        </w:rPr>
        <w:t>. A Statistical Description of Laboratory Parameters at Baseline and Following each Round of Ra-223 Therapy.</w:t>
      </w:r>
    </w:p>
    <w:p w14:paraId="1DBB9685" w14:textId="77777777" w:rsidR="00F91606" w:rsidRDefault="00F91606" w:rsidP="00A50DA7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bCs/>
          <w:sz w:val="24"/>
          <w:szCs w:val="24"/>
        </w:rPr>
      </w:pPr>
    </w:p>
    <w:p w14:paraId="7AD0A703" w14:textId="77777777" w:rsidR="00A50DA7" w:rsidRPr="002E054C" w:rsidRDefault="00A50DA7" w:rsidP="00A50DA7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bCs/>
          <w:sz w:val="24"/>
          <w:szCs w:val="24"/>
        </w:rPr>
      </w:pPr>
    </w:p>
    <w:tbl>
      <w:tblPr>
        <w:tblW w:w="1028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5"/>
        <w:gridCol w:w="1107"/>
        <w:gridCol w:w="1141"/>
        <w:gridCol w:w="1205"/>
        <w:gridCol w:w="1206"/>
        <w:gridCol w:w="1206"/>
        <w:gridCol w:w="1206"/>
        <w:gridCol w:w="1206"/>
        <w:gridCol w:w="1206"/>
      </w:tblGrid>
      <w:tr w:rsidR="00F464D4" w:rsidRPr="002E054C" w14:paraId="674D4E3C" w14:textId="77777777" w:rsidTr="001A1E4B">
        <w:trPr>
          <w:cantSplit/>
          <w:trHeight w:val="452"/>
          <w:tblHeader/>
          <w:jc w:val="center"/>
        </w:trPr>
        <w:tc>
          <w:tcPr>
            <w:tcW w:w="1912" w:type="dxa"/>
            <w:gridSpan w:val="2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14:paraId="430C6DF6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b/>
                <w:bCs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14:paraId="4EE349E9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b/>
                <w:bCs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205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14:paraId="00975DCB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b/>
                <w:bCs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b/>
                <w:bCs/>
                <w:sz w:val="20"/>
                <w:szCs w:val="20"/>
              </w:rPr>
              <w:t>Ra-233 (1)</w:t>
            </w:r>
          </w:p>
        </w:tc>
        <w:tc>
          <w:tcPr>
            <w:tcW w:w="1206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14:paraId="49F5E8AC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b/>
                <w:bCs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b/>
                <w:bCs/>
                <w:sz w:val="20"/>
                <w:szCs w:val="20"/>
              </w:rPr>
              <w:t>Ra-233 (2)</w:t>
            </w:r>
          </w:p>
        </w:tc>
        <w:tc>
          <w:tcPr>
            <w:tcW w:w="1206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vAlign w:val="bottom"/>
          </w:tcPr>
          <w:p w14:paraId="79EBE39A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b/>
                <w:bCs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b/>
                <w:bCs/>
                <w:sz w:val="20"/>
                <w:szCs w:val="20"/>
              </w:rPr>
              <w:t>Ra-233 (3)</w:t>
            </w:r>
          </w:p>
        </w:tc>
        <w:tc>
          <w:tcPr>
            <w:tcW w:w="1206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vAlign w:val="bottom"/>
          </w:tcPr>
          <w:p w14:paraId="69877D6F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b/>
                <w:bCs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b/>
                <w:bCs/>
                <w:sz w:val="20"/>
                <w:szCs w:val="20"/>
              </w:rPr>
              <w:t>Ra-233 (4)</w:t>
            </w:r>
          </w:p>
        </w:tc>
        <w:tc>
          <w:tcPr>
            <w:tcW w:w="1206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vAlign w:val="bottom"/>
          </w:tcPr>
          <w:p w14:paraId="0DE3FA26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b/>
                <w:bCs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b/>
                <w:bCs/>
                <w:sz w:val="20"/>
                <w:szCs w:val="20"/>
              </w:rPr>
              <w:t>Ra-233 (5)</w:t>
            </w:r>
          </w:p>
        </w:tc>
        <w:tc>
          <w:tcPr>
            <w:tcW w:w="1206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</w:tcPr>
          <w:p w14:paraId="7E0029B7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b/>
                <w:bCs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b/>
                <w:bCs/>
                <w:sz w:val="20"/>
                <w:szCs w:val="20"/>
              </w:rPr>
              <w:t>Ra-233 (6)</w:t>
            </w:r>
          </w:p>
        </w:tc>
      </w:tr>
      <w:tr w:rsidR="00F464D4" w:rsidRPr="002E054C" w14:paraId="516CB6CE" w14:textId="77777777" w:rsidTr="001A1E4B">
        <w:trPr>
          <w:cantSplit/>
          <w:trHeight w:val="858"/>
          <w:jc w:val="center"/>
        </w:trPr>
        <w:tc>
          <w:tcPr>
            <w:tcW w:w="8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BF3E46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Hgb (g/dL)</w:t>
            </w:r>
          </w:p>
        </w:tc>
        <w:tc>
          <w:tcPr>
            <w:tcW w:w="110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C4BB2E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Mean/ Std/ N</w:t>
            </w:r>
          </w:p>
        </w:tc>
        <w:tc>
          <w:tcPr>
            <w:tcW w:w="114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4D8C95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2.3/ 1.7/ 79</w:t>
            </w:r>
          </w:p>
        </w:tc>
        <w:tc>
          <w:tcPr>
            <w:tcW w:w="12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1704CC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1.9/ 1.8/ 79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1FE9B0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1.8/ 1.7/ 76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354EE24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1.7/ 1.6/ 65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0C408F75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1.5/ 1.6/ 60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3CC2DB5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1.1/ 1.9/ 55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B02470D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0.7/ 2.3/ 49</w:t>
            </w:r>
          </w:p>
        </w:tc>
      </w:tr>
      <w:tr w:rsidR="00F464D4" w:rsidRPr="002E054C" w14:paraId="015929E4" w14:textId="77777777" w:rsidTr="001A1E4B">
        <w:trPr>
          <w:cantSplit/>
          <w:trHeight w:val="255"/>
          <w:jc w:val="center"/>
        </w:trPr>
        <w:tc>
          <w:tcPr>
            <w:tcW w:w="8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ADEB0E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1F5957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Median/ Min/ Max</w:t>
            </w:r>
          </w:p>
        </w:tc>
        <w:tc>
          <w:tcPr>
            <w:tcW w:w="114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B355F7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2.3/ 8.0/ 15.3</w:t>
            </w:r>
          </w:p>
        </w:tc>
        <w:tc>
          <w:tcPr>
            <w:tcW w:w="12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F5CC35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2.1/ 6.5/ 16.0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A7E12E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1.9/ 7.4/ 14.7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3763F9C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1.9/ 8.0/ 14.6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A73095C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1.6/ 7.7/ 14.6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1A3ACA84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1.2/ 6.4/ 14.2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5C77F75A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1.0/ 5.3/ 14.5</w:t>
            </w:r>
          </w:p>
        </w:tc>
      </w:tr>
      <w:tr w:rsidR="00F464D4" w:rsidRPr="002E054C" w14:paraId="4B42069C" w14:textId="77777777" w:rsidTr="001A1E4B">
        <w:trPr>
          <w:cantSplit/>
          <w:trHeight w:val="895"/>
          <w:jc w:val="center"/>
        </w:trPr>
        <w:tc>
          <w:tcPr>
            <w:tcW w:w="8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A8BC69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 xml:space="preserve">PLT </w:t>
            </w:r>
          </w:p>
          <w:p w14:paraId="6850E4E8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(k/</w:t>
            </w:r>
            <w:proofErr w:type="spellStart"/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uL</w:t>
            </w:r>
            <w:proofErr w:type="spellEnd"/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)</w:t>
            </w:r>
          </w:p>
        </w:tc>
        <w:tc>
          <w:tcPr>
            <w:tcW w:w="110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6A78A5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Mean/ Std/ N</w:t>
            </w:r>
          </w:p>
        </w:tc>
        <w:tc>
          <w:tcPr>
            <w:tcW w:w="114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A2F5AF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261.0/ 88.3/ 79</w:t>
            </w:r>
          </w:p>
        </w:tc>
        <w:tc>
          <w:tcPr>
            <w:tcW w:w="12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B806B5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242.3/ 86.5/ 79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E606DA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229.7/ 87.4/ 76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CA19C67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224.0/ 71.6/ 65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0EFA1900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221.1/ 93.7/ 60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B9DD8F6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213.4/ 92.8/ 55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199258A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208.8/ 100.1/ 49</w:t>
            </w:r>
          </w:p>
        </w:tc>
      </w:tr>
      <w:tr w:rsidR="00F464D4" w:rsidRPr="002E054C" w14:paraId="0B600B16" w14:textId="77777777" w:rsidTr="001A1E4B">
        <w:trPr>
          <w:cantSplit/>
          <w:trHeight w:val="858"/>
          <w:jc w:val="center"/>
        </w:trPr>
        <w:tc>
          <w:tcPr>
            <w:tcW w:w="8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046298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47257B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Median/ Min/ Max</w:t>
            </w:r>
          </w:p>
        </w:tc>
        <w:tc>
          <w:tcPr>
            <w:tcW w:w="114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75A55F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239.0/ 36.4/ 472.0</w:t>
            </w:r>
          </w:p>
        </w:tc>
        <w:tc>
          <w:tcPr>
            <w:tcW w:w="12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55DE24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225.0/ 75.0/ 478.0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37E07F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215.0/ 31.0/ 520.0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5AC44AC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214.0/ 80.0/ 437.0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1CD360D7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207.0/ 54.0/ 553.0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436D039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204.0/ 38.0/ 490.0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5DF1CC8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202.0/ 37.0/ 513.0</w:t>
            </w:r>
          </w:p>
        </w:tc>
      </w:tr>
      <w:tr w:rsidR="00F464D4" w:rsidRPr="002E054C" w14:paraId="7DAAC947" w14:textId="77777777" w:rsidTr="001A1E4B">
        <w:trPr>
          <w:cantSplit/>
          <w:trHeight w:val="858"/>
          <w:jc w:val="center"/>
        </w:trPr>
        <w:tc>
          <w:tcPr>
            <w:tcW w:w="8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960A27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ANC (k/</w:t>
            </w:r>
            <w:proofErr w:type="spellStart"/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uL</w:t>
            </w:r>
            <w:proofErr w:type="spellEnd"/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)</w:t>
            </w:r>
          </w:p>
        </w:tc>
        <w:tc>
          <w:tcPr>
            <w:tcW w:w="110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107F17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Mean/ Std/ N</w:t>
            </w:r>
          </w:p>
        </w:tc>
        <w:tc>
          <w:tcPr>
            <w:tcW w:w="114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E8782F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4.6/ 1.8/ 78</w:t>
            </w:r>
          </w:p>
        </w:tc>
        <w:tc>
          <w:tcPr>
            <w:tcW w:w="12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579351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3.5/ 1.6/ 79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BB6804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3.5/ 1.5/ 76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7920FE9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3.5/ 1.3/ 65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97928CC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3.5/ 1.4/ 60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81EFB11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3.5/ 1.7/ 55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79296A9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3.7/ 1.3/ 49</w:t>
            </w:r>
          </w:p>
        </w:tc>
      </w:tr>
      <w:tr w:rsidR="00F464D4" w:rsidRPr="002E054C" w14:paraId="7798CBB4" w14:textId="77777777" w:rsidTr="001A1E4B">
        <w:trPr>
          <w:cantSplit/>
          <w:trHeight w:val="465"/>
          <w:jc w:val="center"/>
        </w:trPr>
        <w:tc>
          <w:tcPr>
            <w:tcW w:w="8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F89A9D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502937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Median/ Min/ Max</w:t>
            </w:r>
          </w:p>
        </w:tc>
        <w:tc>
          <w:tcPr>
            <w:tcW w:w="114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49F4F4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4.2/ 0.9/ 11.8</w:t>
            </w:r>
          </w:p>
        </w:tc>
        <w:tc>
          <w:tcPr>
            <w:tcW w:w="12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47038A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3.3/ 0.9/ 8.4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5FA93D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3.3/ 0.8/ 8.5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34EC566A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3.3/ 0.7/ 7.2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9BBDE65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3.5/ 0.9/ 8.2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74FCA3E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3.1/ 0.6/ 10.6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B0E8888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3.6/ 0.8/ 6.8</w:t>
            </w:r>
          </w:p>
        </w:tc>
      </w:tr>
      <w:tr w:rsidR="00F464D4" w:rsidRPr="002E054C" w14:paraId="30237E44" w14:textId="77777777" w:rsidTr="001A1E4B">
        <w:trPr>
          <w:cantSplit/>
          <w:trHeight w:val="858"/>
          <w:jc w:val="center"/>
        </w:trPr>
        <w:tc>
          <w:tcPr>
            <w:tcW w:w="8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CBB3CC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PSA (ng/mL)</w:t>
            </w:r>
          </w:p>
        </w:tc>
        <w:tc>
          <w:tcPr>
            <w:tcW w:w="110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BD793F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Mean/ Std/ N</w:t>
            </w:r>
          </w:p>
        </w:tc>
        <w:tc>
          <w:tcPr>
            <w:tcW w:w="114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E11B16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10.7/ 322.1/ 79</w:t>
            </w:r>
          </w:p>
        </w:tc>
        <w:tc>
          <w:tcPr>
            <w:tcW w:w="12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D8F37C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44.0/ 392.7/ 79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01A360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56.5/ 374.8/ 76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50E59714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64.1/ 368.4/ 65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12E1C81D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98.4/ 410.1/ 60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AC6BEF2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248.6/ 522.5/ 55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359855E2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287.8/ 637.9/ 49</w:t>
            </w:r>
          </w:p>
        </w:tc>
      </w:tr>
      <w:tr w:rsidR="00F464D4" w:rsidRPr="002E054C" w14:paraId="781CE25E" w14:textId="77777777" w:rsidTr="001A1E4B">
        <w:trPr>
          <w:cantSplit/>
          <w:trHeight w:val="465"/>
          <w:jc w:val="center"/>
        </w:trPr>
        <w:tc>
          <w:tcPr>
            <w:tcW w:w="8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AFD543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954E05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Median/ Min/ Max</w:t>
            </w:r>
          </w:p>
        </w:tc>
        <w:tc>
          <w:tcPr>
            <w:tcW w:w="114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DEF81F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7.7/ 0.0/ 2570.3</w:t>
            </w:r>
          </w:p>
        </w:tc>
        <w:tc>
          <w:tcPr>
            <w:tcW w:w="12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E1A317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27.9/ 0.0/ 3216.1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3A7D6E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39.5/ 0.0/ 2945.5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3EA90CC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32.0/ 0.0/ 2496.7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8C19F8C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42.7/ 0.0/ 2581.7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3712BBF7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55.8/ 0.0/ 2731.3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4C1C12E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53.6/ 0.0/ 3439.9</w:t>
            </w:r>
          </w:p>
        </w:tc>
      </w:tr>
      <w:tr w:rsidR="00F464D4" w:rsidRPr="002E054C" w14:paraId="7B9BFAEE" w14:textId="77777777" w:rsidTr="001A1E4B">
        <w:trPr>
          <w:cantSplit/>
          <w:trHeight w:val="452"/>
          <w:jc w:val="center"/>
        </w:trPr>
        <w:tc>
          <w:tcPr>
            <w:tcW w:w="8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251621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ALP (u/L)</w:t>
            </w:r>
          </w:p>
        </w:tc>
        <w:tc>
          <w:tcPr>
            <w:tcW w:w="110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CEABB5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Mean/ Std/ N</w:t>
            </w:r>
          </w:p>
        </w:tc>
        <w:tc>
          <w:tcPr>
            <w:tcW w:w="114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9E0FAC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53.4/ 137.6/ 79</w:t>
            </w:r>
          </w:p>
        </w:tc>
        <w:tc>
          <w:tcPr>
            <w:tcW w:w="12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CC4049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43.0/ 122.5/ 79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CADB4F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25.6/ 105.6/ 76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0C4C0E50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26.0/ 127.2/ 65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5CCDD7C5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33.1/ 140.8/ 60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5FDB900F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24.9/ 122.8/ 55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05327415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35.9/ 144.1/ 49</w:t>
            </w:r>
          </w:p>
        </w:tc>
      </w:tr>
      <w:tr w:rsidR="00F464D4" w:rsidRPr="002E054C" w14:paraId="5D728C87" w14:textId="77777777" w:rsidTr="001A1E4B">
        <w:trPr>
          <w:cantSplit/>
          <w:trHeight w:val="870"/>
          <w:jc w:val="center"/>
        </w:trPr>
        <w:tc>
          <w:tcPr>
            <w:tcW w:w="8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F66A3C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563751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Median/ Min/ Max</w:t>
            </w:r>
          </w:p>
        </w:tc>
        <w:tc>
          <w:tcPr>
            <w:tcW w:w="114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950F1F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10.0/ 35.0/ 924.0</w:t>
            </w:r>
          </w:p>
        </w:tc>
        <w:tc>
          <w:tcPr>
            <w:tcW w:w="120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71D2EE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00.0/ 5.3/ 690.0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B5D6EC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91.0/ 9.3/ 527.0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1402C2C6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85.0/ 37.0/ 703.0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8F6F1C2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92.0/ 37.0/ 830.0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4A5726C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88.0/ 37.0/ 693.0</w:t>
            </w:r>
          </w:p>
        </w:tc>
        <w:tc>
          <w:tcPr>
            <w:tcW w:w="120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1A237600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80.0/ 27.0/ 771.0</w:t>
            </w:r>
          </w:p>
        </w:tc>
      </w:tr>
    </w:tbl>
    <w:p w14:paraId="0E860F88" w14:textId="77777777" w:rsidR="00F464D4" w:rsidRPr="002E054C" w:rsidRDefault="00F464D4" w:rsidP="00F464D4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70F2B599" w14:textId="3C4AC9A1" w:rsidR="00F464D4" w:rsidRDefault="00661851" w:rsidP="00F464D4">
      <w:pPr>
        <w:spacing w:line="240" w:lineRule="auto"/>
        <w:rPr>
          <w:rFonts w:asciiTheme="minorBidi" w:eastAsiaTheme="minorEastAsia" w:hAnsiTheme="minorBidi"/>
          <w:b/>
          <w:bCs/>
          <w:sz w:val="24"/>
          <w:szCs w:val="24"/>
        </w:rPr>
      </w:pPr>
      <w:r>
        <w:rPr>
          <w:rFonts w:asciiTheme="minorBidi" w:eastAsiaTheme="minorEastAsia" w:hAnsiTheme="minorBidi"/>
          <w:b/>
          <w:bCs/>
          <w:sz w:val="24"/>
          <w:szCs w:val="24"/>
        </w:rPr>
        <w:t xml:space="preserve">Abbreviations: </w:t>
      </w:r>
      <w:r w:rsidRPr="002E054C">
        <w:rPr>
          <w:rFonts w:asciiTheme="minorBidi" w:eastAsiaTheme="minorEastAsia" w:hAnsiTheme="minorBidi"/>
          <w:bCs/>
          <w:sz w:val="24"/>
          <w:szCs w:val="24"/>
        </w:rPr>
        <w:t>Hgb= Hemoglobin, PLT= Platelets, ANC= Absolute Neutrophil Count, PSA=Prostate Specific Antigen, ALP= Alkaline Phosphatase. Std=Standard deviation, N=number, Min= Minimum, Max= Maximum.</w:t>
      </w:r>
    </w:p>
    <w:p w14:paraId="2A2DA2F3" w14:textId="77777777" w:rsidR="00F464D4" w:rsidRDefault="00F464D4" w:rsidP="00F464D4">
      <w:pPr>
        <w:spacing w:line="240" w:lineRule="auto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33D0FB33" w14:textId="77777777" w:rsidR="00F464D4" w:rsidRDefault="00F464D4" w:rsidP="00F464D4">
      <w:pPr>
        <w:spacing w:line="240" w:lineRule="auto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7341B2D5" w14:textId="77777777" w:rsidR="00F464D4" w:rsidRDefault="00F464D4" w:rsidP="00F464D4">
      <w:pPr>
        <w:spacing w:line="240" w:lineRule="auto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3A769761" w14:textId="07EF5BF7" w:rsidR="00F464D4" w:rsidRDefault="00F464D4" w:rsidP="00F464D4">
      <w:pPr>
        <w:spacing w:line="240" w:lineRule="auto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04A7C5B0" w14:textId="42E65137" w:rsidR="005D2C0F" w:rsidRDefault="005D2C0F" w:rsidP="00F464D4">
      <w:pPr>
        <w:spacing w:line="240" w:lineRule="auto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18C68F63" w14:textId="14778BBB" w:rsidR="005D2C0F" w:rsidRDefault="005D2C0F" w:rsidP="00F464D4">
      <w:pPr>
        <w:spacing w:line="240" w:lineRule="auto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49383257" w14:textId="77777777" w:rsidR="005D2C0F" w:rsidRDefault="005D2C0F" w:rsidP="00F464D4">
      <w:pPr>
        <w:spacing w:line="240" w:lineRule="auto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729A43C5" w14:textId="77777777" w:rsidR="00F464D4" w:rsidRDefault="00F464D4" w:rsidP="00F464D4">
      <w:pPr>
        <w:spacing w:line="240" w:lineRule="auto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22977E6B" w14:textId="32EDF742" w:rsidR="00F464D4" w:rsidRDefault="00F06E08" w:rsidP="00F464D4">
      <w:pPr>
        <w:spacing w:line="240" w:lineRule="auto"/>
        <w:rPr>
          <w:rFonts w:asciiTheme="minorBidi" w:eastAsiaTheme="minorEastAsia" w:hAnsiTheme="minorBidi"/>
          <w:b/>
          <w:bCs/>
          <w:sz w:val="24"/>
          <w:szCs w:val="24"/>
        </w:rPr>
      </w:pPr>
      <w:r>
        <w:rPr>
          <w:rFonts w:asciiTheme="minorBidi" w:eastAsiaTheme="minorEastAsia" w:hAnsiTheme="minorBidi"/>
          <w:b/>
          <w:sz w:val="24"/>
          <w:szCs w:val="24"/>
        </w:rPr>
        <w:lastRenderedPageBreak/>
        <w:t>Supplementary</w:t>
      </w:r>
      <w:r w:rsidRPr="002E054C">
        <w:rPr>
          <w:rFonts w:asciiTheme="minorBidi" w:eastAsiaTheme="minorEastAsia" w:hAnsiTheme="minorBidi"/>
          <w:b/>
          <w:bCs/>
          <w:sz w:val="24"/>
          <w:szCs w:val="24"/>
        </w:rPr>
        <w:t xml:space="preserve"> Table </w:t>
      </w:r>
      <w:r>
        <w:rPr>
          <w:rFonts w:asciiTheme="minorBidi" w:eastAsiaTheme="minorEastAsia" w:hAnsiTheme="minorBidi"/>
          <w:b/>
          <w:bCs/>
          <w:sz w:val="24"/>
          <w:szCs w:val="24"/>
        </w:rPr>
        <w:t>2</w:t>
      </w:r>
      <w:r w:rsidRPr="002E054C">
        <w:rPr>
          <w:rFonts w:asciiTheme="minorBidi" w:eastAsiaTheme="minorEastAsia" w:hAnsiTheme="minorBidi"/>
          <w:b/>
          <w:bCs/>
          <w:sz w:val="24"/>
          <w:szCs w:val="24"/>
        </w:rPr>
        <w:t>.</w:t>
      </w:r>
      <w:r w:rsidRPr="002E054C">
        <w:rPr>
          <w:rFonts w:asciiTheme="minorBidi" w:eastAsiaTheme="minorEastAsia" w:hAnsiTheme="minorBidi"/>
          <w:sz w:val="24"/>
          <w:szCs w:val="24"/>
        </w:rPr>
        <w:t xml:space="preserve"> Association Between Regional Baseline Bone Scan Index Values and Laboratory Parameters as Determined by Regression Analysis.</w:t>
      </w:r>
    </w:p>
    <w:p w14:paraId="28D9A125" w14:textId="77777777" w:rsidR="00F464D4" w:rsidRPr="002E054C" w:rsidRDefault="00F464D4" w:rsidP="00F464D4">
      <w:pPr>
        <w:spacing w:line="240" w:lineRule="auto"/>
        <w:rPr>
          <w:rFonts w:asciiTheme="minorBidi" w:eastAsiaTheme="minorEastAsia" w:hAnsiTheme="minorBidi"/>
          <w:b/>
          <w:bCs/>
          <w:sz w:val="24"/>
          <w:szCs w:val="24"/>
        </w:rPr>
      </w:pPr>
    </w:p>
    <w:tbl>
      <w:tblPr>
        <w:tblW w:w="1089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4"/>
        <w:gridCol w:w="6"/>
        <w:gridCol w:w="1069"/>
        <w:gridCol w:w="1866"/>
        <w:gridCol w:w="1866"/>
        <w:gridCol w:w="1866"/>
        <w:gridCol w:w="1050"/>
        <w:gridCol w:w="1050"/>
        <w:gridCol w:w="1050"/>
      </w:tblGrid>
      <w:tr w:rsidR="00F464D4" w:rsidRPr="002E054C" w14:paraId="581E6818" w14:textId="77777777" w:rsidTr="001A1E4B">
        <w:trPr>
          <w:cantSplit/>
          <w:tblHeader/>
          <w:jc w:val="center"/>
        </w:trPr>
        <w:tc>
          <w:tcPr>
            <w:tcW w:w="1074" w:type="dxa"/>
            <w:vMerge w:val="restart"/>
            <w:tcBorders>
              <w:top w:val="single" w:sz="4" w:space="0" w:color="C1C1C1"/>
              <w:left w:val="single" w:sz="4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14:paraId="4007CCDA" w14:textId="77777777" w:rsidR="00F464D4" w:rsidRPr="002E054C" w:rsidRDefault="00F464D4" w:rsidP="001A1E4B">
            <w:pPr>
              <w:keepNext/>
              <w:adjustRightInd w:val="0"/>
              <w:spacing w:before="29" w:after="29" w:line="240" w:lineRule="auto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E054C">
              <w:rPr>
                <w:rFonts w:ascii="Arial" w:hAnsi="Arial" w:cs="Arial"/>
                <w:b/>
                <w:bCs/>
                <w:sz w:val="19"/>
                <w:szCs w:val="19"/>
              </w:rPr>
              <w:t>Outcome: Laboratory Parameter</w:t>
            </w:r>
          </w:p>
        </w:tc>
        <w:tc>
          <w:tcPr>
            <w:tcW w:w="1075" w:type="dxa"/>
            <w:gridSpan w:val="2"/>
            <w:vMerge w:val="restart"/>
            <w:tcBorders>
              <w:top w:val="single" w:sz="4" w:space="0" w:color="C1C1C1"/>
              <w:left w:val="single" w:sz="4" w:space="0" w:color="C1C1C1"/>
              <w:right w:val="single" w:sz="2" w:space="0" w:color="C1C1C1"/>
            </w:tcBorders>
            <w:shd w:val="clear" w:color="auto" w:fill="F5F7F1"/>
            <w:vAlign w:val="bottom"/>
          </w:tcPr>
          <w:p w14:paraId="064A9AD2" w14:textId="77777777" w:rsidR="00F464D4" w:rsidRPr="002E054C" w:rsidRDefault="00F464D4" w:rsidP="001A1E4B">
            <w:pPr>
              <w:keepNext/>
              <w:adjustRightInd w:val="0"/>
              <w:spacing w:before="29" w:after="29" w:line="240" w:lineRule="auto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E054C">
              <w:rPr>
                <w:rFonts w:ascii="Arial" w:hAnsi="Arial" w:cs="Arial"/>
                <w:b/>
                <w:bCs/>
                <w:sz w:val="19"/>
                <w:szCs w:val="19"/>
              </w:rPr>
              <w:t>Predictor: BSI</w:t>
            </w:r>
          </w:p>
        </w:tc>
        <w:tc>
          <w:tcPr>
            <w:tcW w:w="5598" w:type="dxa"/>
            <w:gridSpan w:val="3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4" w:space="0" w:color="auto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14:paraId="772212AC" w14:textId="77777777" w:rsidR="00F464D4" w:rsidRPr="002E054C" w:rsidRDefault="00F464D4" w:rsidP="001A1E4B">
            <w:pPr>
              <w:keepNext/>
              <w:adjustRightInd w:val="0"/>
              <w:spacing w:before="29" w:after="29" w:line="240" w:lineRule="auto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E054C">
              <w:rPr>
                <w:rFonts w:ascii="Arial" w:hAnsi="Arial" w:cs="Arial"/>
                <w:b/>
                <w:bCs/>
                <w:sz w:val="19"/>
                <w:szCs w:val="19"/>
              </w:rPr>
              <w:t>Estimated Regression Coefficients (Standard Error)</w:t>
            </w:r>
          </w:p>
        </w:tc>
        <w:tc>
          <w:tcPr>
            <w:tcW w:w="3150" w:type="dxa"/>
            <w:gridSpan w:val="3"/>
            <w:tcBorders>
              <w:top w:val="single" w:sz="4" w:space="0" w:color="C1C1C1"/>
              <w:left w:val="single" w:sz="4" w:space="0" w:color="auto"/>
              <w:bottom w:val="single" w:sz="2" w:space="0" w:color="C1C1C1"/>
              <w:right w:val="single" w:sz="2" w:space="0" w:color="C1C1C1"/>
            </w:tcBorders>
            <w:shd w:val="clear" w:color="auto" w:fill="F5F7F1"/>
            <w:vAlign w:val="bottom"/>
          </w:tcPr>
          <w:p w14:paraId="71334D03" w14:textId="77777777" w:rsidR="00F464D4" w:rsidRPr="002E054C" w:rsidRDefault="00F464D4" w:rsidP="001A1E4B">
            <w:pPr>
              <w:keepNext/>
              <w:adjustRightInd w:val="0"/>
              <w:spacing w:before="29" w:after="29" w:line="240" w:lineRule="auto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E054C">
              <w:rPr>
                <w:rFonts w:ascii="Arial" w:hAnsi="Arial" w:cs="Arial"/>
                <w:b/>
                <w:bCs/>
                <w:sz w:val="19"/>
                <w:szCs w:val="19"/>
              </w:rPr>
              <w:t>P-value</w:t>
            </w:r>
          </w:p>
        </w:tc>
      </w:tr>
      <w:tr w:rsidR="00F464D4" w:rsidRPr="002E054C" w14:paraId="1806E879" w14:textId="77777777" w:rsidTr="001A1E4B">
        <w:trPr>
          <w:cantSplit/>
          <w:tblHeader/>
          <w:jc w:val="center"/>
        </w:trPr>
        <w:tc>
          <w:tcPr>
            <w:tcW w:w="1074" w:type="dxa"/>
            <w:vMerge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14:paraId="218C523D" w14:textId="77777777" w:rsidR="00F464D4" w:rsidRPr="002E054C" w:rsidRDefault="00F464D4" w:rsidP="001A1E4B">
            <w:pPr>
              <w:keepNext/>
              <w:adjustRightInd w:val="0"/>
              <w:spacing w:before="29" w:after="29" w:line="240" w:lineRule="auto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075" w:type="dxa"/>
            <w:gridSpan w:val="2"/>
            <w:vMerge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vAlign w:val="bottom"/>
          </w:tcPr>
          <w:p w14:paraId="1F3BA8C2" w14:textId="77777777" w:rsidR="00F464D4" w:rsidRPr="002E054C" w:rsidRDefault="00F464D4" w:rsidP="001A1E4B">
            <w:pPr>
              <w:keepNext/>
              <w:adjustRightInd w:val="0"/>
              <w:spacing w:before="29" w:after="29" w:line="240" w:lineRule="auto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1866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14:paraId="4EC5CF9A" w14:textId="77777777" w:rsidR="00F464D4" w:rsidRPr="002E054C" w:rsidRDefault="00F464D4" w:rsidP="001A1E4B">
            <w:pPr>
              <w:keepNext/>
              <w:adjustRightInd w:val="0"/>
              <w:spacing w:before="29" w:after="29" w:line="240" w:lineRule="auto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E054C">
              <w:rPr>
                <w:rFonts w:ascii="Arial" w:hAnsi="Arial" w:cs="Arial"/>
                <w:b/>
                <w:bCs/>
                <w:sz w:val="19"/>
                <w:szCs w:val="19"/>
              </w:rPr>
              <w:t>BSI</w:t>
            </w:r>
          </w:p>
        </w:tc>
        <w:tc>
          <w:tcPr>
            <w:tcW w:w="1866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14:paraId="15BA1878" w14:textId="77777777" w:rsidR="00F464D4" w:rsidRPr="002E054C" w:rsidRDefault="00F464D4" w:rsidP="001A1E4B">
            <w:pPr>
              <w:keepNext/>
              <w:adjustRightInd w:val="0"/>
              <w:spacing w:before="29" w:after="29" w:line="240" w:lineRule="auto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E054C">
              <w:rPr>
                <w:rFonts w:ascii="Arial" w:hAnsi="Arial" w:cs="Arial"/>
                <w:b/>
                <w:bCs/>
                <w:sz w:val="19"/>
                <w:szCs w:val="19"/>
              </w:rPr>
              <w:t>Time</w:t>
            </w:r>
          </w:p>
        </w:tc>
        <w:tc>
          <w:tcPr>
            <w:tcW w:w="1866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4" w:space="0" w:color="auto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14:paraId="1F497F0D" w14:textId="77777777" w:rsidR="00F464D4" w:rsidRPr="002E054C" w:rsidRDefault="00F464D4" w:rsidP="001A1E4B">
            <w:pPr>
              <w:keepNext/>
              <w:adjustRightInd w:val="0"/>
              <w:spacing w:before="29" w:after="29" w:line="240" w:lineRule="auto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E054C">
              <w:rPr>
                <w:rFonts w:ascii="Arial" w:hAnsi="Arial" w:cs="Arial"/>
                <w:b/>
                <w:bCs/>
                <w:sz w:val="19"/>
                <w:szCs w:val="19"/>
              </w:rPr>
              <w:t>Interaction</w:t>
            </w:r>
          </w:p>
        </w:tc>
        <w:tc>
          <w:tcPr>
            <w:tcW w:w="1050" w:type="dxa"/>
            <w:tcBorders>
              <w:top w:val="single" w:sz="4" w:space="0" w:color="C1C1C1"/>
              <w:left w:val="single" w:sz="4" w:space="0" w:color="auto"/>
              <w:bottom w:val="single" w:sz="2" w:space="0" w:color="C1C1C1"/>
              <w:right w:val="single" w:sz="2" w:space="0" w:color="C1C1C1"/>
            </w:tcBorders>
            <w:shd w:val="clear" w:color="auto" w:fill="F5F7F1"/>
            <w:vAlign w:val="bottom"/>
          </w:tcPr>
          <w:p w14:paraId="619BC5D3" w14:textId="77777777" w:rsidR="00F464D4" w:rsidRPr="002E054C" w:rsidRDefault="00F464D4" w:rsidP="001A1E4B">
            <w:pPr>
              <w:keepNext/>
              <w:adjustRightInd w:val="0"/>
              <w:spacing w:before="29" w:after="29" w:line="240" w:lineRule="auto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E054C">
              <w:rPr>
                <w:rFonts w:ascii="Arial" w:hAnsi="Arial" w:cs="Arial"/>
                <w:b/>
                <w:bCs/>
                <w:sz w:val="19"/>
                <w:szCs w:val="19"/>
              </w:rPr>
              <w:t>BSI</w:t>
            </w:r>
          </w:p>
        </w:tc>
        <w:tc>
          <w:tcPr>
            <w:tcW w:w="1050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vAlign w:val="bottom"/>
          </w:tcPr>
          <w:p w14:paraId="30012105" w14:textId="77777777" w:rsidR="00F464D4" w:rsidRPr="002E054C" w:rsidRDefault="00F464D4" w:rsidP="001A1E4B">
            <w:pPr>
              <w:keepNext/>
              <w:adjustRightInd w:val="0"/>
              <w:spacing w:before="29" w:after="29" w:line="240" w:lineRule="auto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E054C">
              <w:rPr>
                <w:rFonts w:ascii="Arial" w:hAnsi="Arial" w:cs="Arial"/>
                <w:b/>
                <w:bCs/>
                <w:sz w:val="19"/>
                <w:szCs w:val="19"/>
              </w:rPr>
              <w:t>Time</w:t>
            </w:r>
          </w:p>
        </w:tc>
        <w:tc>
          <w:tcPr>
            <w:tcW w:w="1050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vAlign w:val="bottom"/>
          </w:tcPr>
          <w:p w14:paraId="365C8FD6" w14:textId="77777777" w:rsidR="00F464D4" w:rsidRPr="002E054C" w:rsidRDefault="00F464D4" w:rsidP="001A1E4B">
            <w:pPr>
              <w:keepNext/>
              <w:adjustRightInd w:val="0"/>
              <w:spacing w:before="29" w:after="29" w:line="240" w:lineRule="auto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2E054C">
              <w:rPr>
                <w:rFonts w:ascii="Arial" w:hAnsi="Arial" w:cs="Arial"/>
                <w:b/>
                <w:bCs/>
                <w:sz w:val="19"/>
                <w:szCs w:val="19"/>
              </w:rPr>
              <w:t>Interaction</w:t>
            </w:r>
          </w:p>
        </w:tc>
      </w:tr>
      <w:tr w:rsidR="00F464D4" w:rsidRPr="002E054C" w14:paraId="4757D856" w14:textId="77777777" w:rsidTr="001A1E4B">
        <w:trPr>
          <w:cantSplit/>
          <w:jc w:val="center"/>
        </w:trPr>
        <w:tc>
          <w:tcPr>
            <w:tcW w:w="1080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113ABA" w14:textId="77777777" w:rsidR="00F464D4" w:rsidRPr="002E054C" w:rsidRDefault="00F464D4" w:rsidP="001A1E4B">
            <w:pPr>
              <w:adjustRightInd w:val="0"/>
              <w:spacing w:before="29" w:after="29" w:line="240" w:lineRule="auto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 xml:space="preserve">Hgb </w:t>
            </w:r>
            <w:r w:rsidRPr="002E054C">
              <w:rPr>
                <w:rFonts w:ascii="Arial" w:hAnsi="Arial" w:cs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06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06EA6F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BSI0P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5C5746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2.6581 (0.6172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8D060E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2.8460 (0.5155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2DF099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1674 (0.1228)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F73E92F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CC59FFB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549731A1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174</w:t>
            </w:r>
          </w:p>
        </w:tc>
      </w:tr>
      <w:tr w:rsidR="00F464D4" w:rsidRPr="002E054C" w14:paraId="3F188759" w14:textId="77777777" w:rsidTr="001A1E4B">
        <w:trPr>
          <w:cantSplit/>
          <w:jc w:val="center"/>
        </w:trPr>
        <w:tc>
          <w:tcPr>
            <w:tcW w:w="1080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1335D5" w14:textId="77777777" w:rsidR="00F464D4" w:rsidRPr="002E054C" w:rsidRDefault="00F464D4" w:rsidP="001A1E4B">
            <w:pPr>
              <w:adjustRightInd w:val="0"/>
              <w:spacing w:before="29" w:after="29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04F702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BSI0V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84DE44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1.6120 (0.5081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4FCF0B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2.9238 (0.5261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C681AE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1243 (0.0985)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1769E241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002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54199C9F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59A64C3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208</w:t>
            </w:r>
          </w:p>
        </w:tc>
      </w:tr>
      <w:tr w:rsidR="00F464D4" w:rsidRPr="002E054C" w14:paraId="2B3BC07F" w14:textId="77777777" w:rsidTr="001A1E4B">
        <w:trPr>
          <w:cantSplit/>
          <w:jc w:val="center"/>
        </w:trPr>
        <w:tc>
          <w:tcPr>
            <w:tcW w:w="1080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0D3A93" w14:textId="77777777" w:rsidR="00F464D4" w:rsidRPr="002E054C" w:rsidRDefault="00F464D4" w:rsidP="001A1E4B">
            <w:pPr>
              <w:adjustRightInd w:val="0"/>
              <w:spacing w:before="29" w:after="29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8CD9B1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BSI0RCS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882F4B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1.5458 (0.5057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8B41D6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2.8707 (0.4765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6996AA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1722 (0.0971)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10C5F57E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002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15678E76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0D0F45F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077</w:t>
            </w:r>
          </w:p>
        </w:tc>
      </w:tr>
      <w:tr w:rsidR="00F464D4" w:rsidRPr="002E054C" w14:paraId="125ED1DE" w14:textId="77777777" w:rsidTr="001A1E4B">
        <w:trPr>
          <w:cantSplit/>
          <w:jc w:val="center"/>
        </w:trPr>
        <w:tc>
          <w:tcPr>
            <w:tcW w:w="1080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5495C4" w14:textId="77777777" w:rsidR="00F464D4" w:rsidRPr="002E054C" w:rsidRDefault="00F464D4" w:rsidP="001A1E4B">
            <w:pPr>
              <w:adjustRightInd w:val="0"/>
              <w:spacing w:before="29" w:after="29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023A92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BSI0LBS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8DDFFC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3191 (0.1534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D6A494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3.0325 (0.4491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74C064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0434 (0.0282)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3E05BBA2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038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CFC00B4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AB3E4D6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125</w:t>
            </w:r>
          </w:p>
        </w:tc>
      </w:tr>
      <w:tr w:rsidR="00F464D4" w:rsidRPr="002E054C" w14:paraId="2F81789E" w14:textId="77777777" w:rsidTr="001A1E4B">
        <w:trPr>
          <w:cantSplit/>
          <w:jc w:val="center"/>
        </w:trPr>
        <w:tc>
          <w:tcPr>
            <w:tcW w:w="1080" w:type="dxa"/>
            <w:gridSpan w:val="2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A5E93E" w14:textId="77777777" w:rsidR="00F464D4" w:rsidRPr="002E054C" w:rsidRDefault="00F464D4" w:rsidP="001A1E4B">
            <w:pPr>
              <w:adjustRightInd w:val="0"/>
              <w:spacing w:before="29" w:after="29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F1E730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BSI0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3ED2FC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2449 (0.0869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30F061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2.9195 (0.4774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82831F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0259 (0.0163)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C1C1C1"/>
            </w:tcBorders>
            <w:shd w:val="clear" w:color="auto" w:fill="FFFFFF"/>
          </w:tcPr>
          <w:p w14:paraId="06ECF37D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005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</w:tcPr>
          <w:p w14:paraId="4B45B0DE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</w:tcPr>
          <w:p w14:paraId="4B9F0B4D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114</w:t>
            </w:r>
          </w:p>
        </w:tc>
      </w:tr>
      <w:tr w:rsidR="00F464D4" w:rsidRPr="002E054C" w14:paraId="20C36275" w14:textId="77777777" w:rsidTr="001A1E4B">
        <w:trPr>
          <w:cantSplit/>
          <w:jc w:val="center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FD119A" w14:textId="77777777" w:rsidR="00F464D4" w:rsidRPr="002E054C" w:rsidRDefault="00F464D4" w:rsidP="001A1E4B">
            <w:pPr>
              <w:adjustRightInd w:val="0"/>
              <w:spacing w:before="29" w:after="29" w:line="240" w:lineRule="auto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 xml:space="preserve">PLT </w:t>
            </w:r>
            <w:r w:rsidRPr="002E054C">
              <w:rPr>
                <w:rFonts w:ascii="Arial" w:hAnsi="Arial" w:cs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99105E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BSI0P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15D4AB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3207 (0.0883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8C7AE3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0595 (0.1218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533D58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1069 (0.0290)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E651B81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&lt;.00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37DD0918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62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35B2A07B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&lt;.001</w:t>
            </w:r>
          </w:p>
        </w:tc>
      </w:tr>
      <w:tr w:rsidR="00F464D4" w:rsidRPr="002E054C" w14:paraId="0D50197C" w14:textId="77777777" w:rsidTr="001A1E4B">
        <w:trPr>
          <w:cantSplit/>
          <w:jc w:val="center"/>
        </w:trPr>
        <w:tc>
          <w:tcPr>
            <w:tcW w:w="1080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A4D8D5" w14:textId="77777777" w:rsidR="00F464D4" w:rsidRPr="002E054C" w:rsidRDefault="00F464D4" w:rsidP="001A1E4B">
            <w:pPr>
              <w:adjustRightInd w:val="0"/>
              <w:spacing w:before="29" w:after="29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1F0AF2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BSI0V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F395CD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2073 (0.0715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C68033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0864 (0.1248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3111F3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0750 (0.0233)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88A8006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004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45E63D5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491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428D3BE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001</w:t>
            </w:r>
          </w:p>
        </w:tc>
      </w:tr>
      <w:tr w:rsidR="00F464D4" w:rsidRPr="002E054C" w14:paraId="1E189E36" w14:textId="77777777" w:rsidTr="001A1E4B">
        <w:trPr>
          <w:cantSplit/>
          <w:jc w:val="center"/>
        </w:trPr>
        <w:tc>
          <w:tcPr>
            <w:tcW w:w="1080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EE6E61" w14:textId="77777777" w:rsidR="00F464D4" w:rsidRPr="002E054C" w:rsidRDefault="00F464D4" w:rsidP="001A1E4B">
            <w:pPr>
              <w:adjustRightInd w:val="0"/>
              <w:spacing w:before="29" w:after="29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0D7240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BSI0RCS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E4FA7C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2170 (0.0703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6A3CD6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0886 (0.1076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ACDD1F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0926 (0.0219)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3ABC002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002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EF1ED16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413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12212F19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&lt;.001</w:t>
            </w:r>
          </w:p>
        </w:tc>
      </w:tr>
      <w:tr w:rsidR="00F464D4" w:rsidRPr="002E054C" w14:paraId="478F8C1D" w14:textId="77777777" w:rsidTr="001A1E4B">
        <w:trPr>
          <w:cantSplit/>
          <w:jc w:val="center"/>
        </w:trPr>
        <w:tc>
          <w:tcPr>
            <w:tcW w:w="1080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7A4613" w14:textId="77777777" w:rsidR="00F464D4" w:rsidRPr="002E054C" w:rsidRDefault="00F464D4" w:rsidP="001A1E4B">
            <w:pPr>
              <w:adjustRightInd w:val="0"/>
              <w:spacing w:before="29" w:after="29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DF132E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BSI0LBS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EFA21B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0394 (0.0215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2AA9D7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1492 (0.1026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C29A9C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0254 (0.0064)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0DB2361B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067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08D25EB6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150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098828BD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&lt;.001</w:t>
            </w:r>
          </w:p>
        </w:tc>
      </w:tr>
      <w:tr w:rsidR="00F464D4" w:rsidRPr="002E054C" w14:paraId="142DF2EF" w14:textId="77777777" w:rsidTr="001A1E4B">
        <w:trPr>
          <w:cantSplit/>
          <w:jc w:val="center"/>
        </w:trPr>
        <w:tc>
          <w:tcPr>
            <w:tcW w:w="1080" w:type="dxa"/>
            <w:gridSpan w:val="2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FF09E0" w14:textId="77777777" w:rsidR="00F464D4" w:rsidRPr="002E054C" w:rsidRDefault="00F464D4" w:rsidP="001A1E4B">
            <w:pPr>
              <w:adjustRightInd w:val="0"/>
              <w:spacing w:before="29" w:after="29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2AD24F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BSI0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D2E4CF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0311 (0.0122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A0B74F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0910 (0.1080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A530EE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0152 (0.0037)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C1C1C1"/>
            </w:tcBorders>
            <w:shd w:val="clear" w:color="auto" w:fill="FFFFFF"/>
          </w:tcPr>
          <w:p w14:paraId="0D53157F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011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</w:tcPr>
          <w:p w14:paraId="476C665A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402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</w:tcPr>
          <w:p w14:paraId="249F73E6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&lt;.001</w:t>
            </w:r>
          </w:p>
        </w:tc>
      </w:tr>
      <w:tr w:rsidR="00F464D4" w:rsidRPr="002E054C" w14:paraId="6AB2D353" w14:textId="77777777" w:rsidTr="001A1E4B">
        <w:trPr>
          <w:cantSplit/>
          <w:jc w:val="center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CD6D07" w14:textId="77777777" w:rsidR="00F464D4" w:rsidRPr="002E054C" w:rsidRDefault="00F464D4" w:rsidP="001A1E4B">
            <w:pPr>
              <w:adjustRightInd w:val="0"/>
              <w:spacing w:before="29" w:after="29" w:line="240" w:lineRule="auto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 xml:space="preserve">ANC </w:t>
            </w:r>
            <w:r w:rsidRPr="002E054C">
              <w:rPr>
                <w:rFonts w:ascii="Arial" w:hAnsi="Arial" w:cs="Arial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DC73D9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BSI0P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54F831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0001 (0.0049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C237A8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0060 (0.0038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DE14CA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0019 (0.0009)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5DD068FD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98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1F58A96C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12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7686336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042</w:t>
            </w:r>
          </w:p>
        </w:tc>
      </w:tr>
      <w:tr w:rsidR="00F464D4" w:rsidRPr="002E054C" w14:paraId="6239FF71" w14:textId="77777777" w:rsidTr="001A1E4B">
        <w:trPr>
          <w:cantSplit/>
          <w:jc w:val="center"/>
        </w:trPr>
        <w:tc>
          <w:tcPr>
            <w:tcW w:w="1080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6206A5" w14:textId="77777777" w:rsidR="00F464D4" w:rsidRPr="002E054C" w:rsidRDefault="00F464D4" w:rsidP="001A1E4B">
            <w:pPr>
              <w:adjustRightInd w:val="0"/>
              <w:spacing w:before="29" w:after="29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A5CC91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BSI0V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A5D4B5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0003 (0.0038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DDEB50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0054 (0.0038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992171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0016 (0.0007)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3CA4F3E5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942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1F2D7E2C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162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F4E19A1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028</w:t>
            </w:r>
          </w:p>
        </w:tc>
      </w:tr>
      <w:tr w:rsidR="00F464D4" w:rsidRPr="002E054C" w14:paraId="4DC93346" w14:textId="77777777" w:rsidTr="001A1E4B">
        <w:trPr>
          <w:cantSplit/>
          <w:jc w:val="center"/>
        </w:trPr>
        <w:tc>
          <w:tcPr>
            <w:tcW w:w="1080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09769A" w14:textId="77777777" w:rsidR="00F464D4" w:rsidRPr="002E054C" w:rsidRDefault="00F464D4" w:rsidP="001A1E4B">
            <w:pPr>
              <w:adjustRightInd w:val="0"/>
              <w:spacing w:before="29" w:after="29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17E902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BSI0RCS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52BD40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0013 (0.0038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33440D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0050 (0.0034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C66DAE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0021 (0.0007)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96A8692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735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36B9917D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145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080F4B52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002</w:t>
            </w:r>
          </w:p>
        </w:tc>
      </w:tr>
      <w:tr w:rsidR="00F464D4" w:rsidRPr="002E054C" w14:paraId="3253B2B9" w14:textId="77777777" w:rsidTr="001A1E4B">
        <w:trPr>
          <w:cantSplit/>
          <w:jc w:val="center"/>
        </w:trPr>
        <w:tc>
          <w:tcPr>
            <w:tcW w:w="1080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C0DDE5" w14:textId="77777777" w:rsidR="00F464D4" w:rsidRPr="002E054C" w:rsidRDefault="00F464D4" w:rsidP="001A1E4B">
            <w:pPr>
              <w:adjustRightInd w:val="0"/>
              <w:spacing w:before="29" w:after="29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0D6F63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BSI0LBS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76F098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0007 (0.0011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F8E9F0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0058 (0.0031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33532F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0006 (0.0002)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130B185B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518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BB20C4A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068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88E3352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001</w:t>
            </w:r>
          </w:p>
        </w:tc>
      </w:tr>
      <w:tr w:rsidR="00F464D4" w:rsidRPr="002E054C" w14:paraId="35AD80A2" w14:textId="77777777" w:rsidTr="001A1E4B">
        <w:trPr>
          <w:cantSplit/>
          <w:jc w:val="center"/>
        </w:trPr>
        <w:tc>
          <w:tcPr>
            <w:tcW w:w="1080" w:type="dxa"/>
            <w:gridSpan w:val="2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FC2631" w14:textId="77777777" w:rsidR="00F464D4" w:rsidRPr="002E054C" w:rsidRDefault="00F464D4" w:rsidP="001A1E4B">
            <w:pPr>
              <w:adjustRightInd w:val="0"/>
              <w:spacing w:before="29" w:after="29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520E7A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BSI0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022EA5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0002 (0.0006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C43EFD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0049 (0.0034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B161F3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0004 (0.0001)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C1C1C1"/>
            </w:tcBorders>
            <w:shd w:val="clear" w:color="auto" w:fill="FFFFFF"/>
          </w:tcPr>
          <w:p w14:paraId="6F0792A6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762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</w:tcPr>
          <w:p w14:paraId="1091CF50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148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</w:tcPr>
          <w:p w14:paraId="44CADDD8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003</w:t>
            </w:r>
          </w:p>
        </w:tc>
      </w:tr>
      <w:tr w:rsidR="00F464D4" w:rsidRPr="002E054C" w14:paraId="4688301F" w14:textId="77777777" w:rsidTr="001A1E4B">
        <w:trPr>
          <w:cantSplit/>
          <w:jc w:val="center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2CA689" w14:textId="77777777" w:rsidR="00F464D4" w:rsidRPr="002E054C" w:rsidRDefault="00F464D4" w:rsidP="001A1E4B">
            <w:pPr>
              <w:adjustRightInd w:val="0"/>
              <w:spacing w:before="29" w:after="29" w:line="240" w:lineRule="auto"/>
              <w:rPr>
                <w:rFonts w:ascii="Arial" w:hAnsi="Arial" w:cs="Arial"/>
                <w:sz w:val="19"/>
                <w:szCs w:val="19"/>
                <w:vertAlign w:val="superscript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PSA</w:t>
            </w:r>
            <w:r w:rsidRPr="002E054C">
              <w:rPr>
                <w:rFonts w:ascii="Arial" w:hAnsi="Arial" w:cs="Arial"/>
                <w:sz w:val="19"/>
                <w:szCs w:val="19"/>
                <w:vertAlign w:val="superscript"/>
              </w:rPr>
              <w:t xml:space="preserve"> d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FDADE3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BSI0P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04A852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2620 (0.0673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BA16E0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2360 (0.0414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0C54FB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0058 (0.0098)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31251792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&lt;.00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7061593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&lt;.00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3F76AAEE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558</w:t>
            </w:r>
          </w:p>
        </w:tc>
      </w:tr>
      <w:tr w:rsidR="00F464D4" w:rsidRPr="002E054C" w14:paraId="7165B3B4" w14:textId="77777777" w:rsidTr="001A1E4B">
        <w:trPr>
          <w:cantSplit/>
          <w:jc w:val="center"/>
        </w:trPr>
        <w:tc>
          <w:tcPr>
            <w:tcW w:w="1080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AAEFEC" w14:textId="77777777" w:rsidR="00F464D4" w:rsidRPr="002E054C" w:rsidRDefault="00F464D4" w:rsidP="001A1E4B">
            <w:pPr>
              <w:adjustRightInd w:val="0"/>
              <w:spacing w:before="29" w:after="29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C328B2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BSI0V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FD0728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1922 (0.0537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088936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2439 (0.0420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84A3E0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0023 (0.0078)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5D8F983F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8D09ADA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5D1819A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771</w:t>
            </w:r>
          </w:p>
        </w:tc>
      </w:tr>
      <w:tr w:rsidR="00F464D4" w:rsidRPr="002E054C" w14:paraId="7D4FC7FA" w14:textId="77777777" w:rsidTr="001A1E4B">
        <w:trPr>
          <w:cantSplit/>
          <w:jc w:val="center"/>
        </w:trPr>
        <w:tc>
          <w:tcPr>
            <w:tcW w:w="1080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ABFA86" w14:textId="77777777" w:rsidR="00F464D4" w:rsidRPr="002E054C" w:rsidRDefault="00F464D4" w:rsidP="001A1E4B">
            <w:pPr>
              <w:adjustRightInd w:val="0"/>
              <w:spacing w:before="29" w:after="29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B6C385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BSI0RCS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777AD1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2009 (0.0527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AF71EE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2431 (0.0385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B26E4F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0031 (0.0078)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23EA509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84E5064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1F6EEB90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690</w:t>
            </w:r>
          </w:p>
        </w:tc>
      </w:tr>
      <w:tr w:rsidR="00F464D4" w:rsidRPr="002E054C" w14:paraId="38B7F8FE" w14:textId="77777777" w:rsidTr="001A1E4B">
        <w:trPr>
          <w:cantSplit/>
          <w:jc w:val="center"/>
        </w:trPr>
        <w:tc>
          <w:tcPr>
            <w:tcW w:w="1080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B7CBC3" w14:textId="77777777" w:rsidR="00F464D4" w:rsidRPr="002E054C" w:rsidRDefault="00F464D4" w:rsidP="001A1E4B">
            <w:pPr>
              <w:adjustRightInd w:val="0"/>
              <w:spacing w:before="29" w:after="29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10E11D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BSI0LBS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98F751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0474 (0.0161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54B9D7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2494 (0.0365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6A37A9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0003 (0.0023)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5E61DF8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003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8188930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5053C4F6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892</w:t>
            </w:r>
          </w:p>
        </w:tc>
      </w:tr>
      <w:tr w:rsidR="00F464D4" w:rsidRPr="002E054C" w14:paraId="29959D08" w14:textId="77777777" w:rsidTr="001A1E4B">
        <w:trPr>
          <w:cantSplit/>
          <w:jc w:val="center"/>
        </w:trPr>
        <w:tc>
          <w:tcPr>
            <w:tcW w:w="1080" w:type="dxa"/>
            <w:gridSpan w:val="2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D80A22" w14:textId="77777777" w:rsidR="00F464D4" w:rsidRPr="002E054C" w:rsidRDefault="00F464D4" w:rsidP="001A1E4B">
            <w:pPr>
              <w:adjustRightInd w:val="0"/>
              <w:spacing w:before="29" w:after="29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09765E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BSI0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0EE0F1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0318 (0.0091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D873DD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2458 (0.0387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E1B7DB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0004 (0.0013)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C1C1C1"/>
            </w:tcBorders>
            <w:shd w:val="clear" w:color="auto" w:fill="FFFFFF"/>
          </w:tcPr>
          <w:p w14:paraId="0A572CD8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</w:tcPr>
          <w:p w14:paraId="4D601D9B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</w:tcPr>
          <w:p w14:paraId="7B5C938E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785</w:t>
            </w:r>
          </w:p>
        </w:tc>
      </w:tr>
      <w:tr w:rsidR="00F464D4" w:rsidRPr="002E054C" w14:paraId="71D34B47" w14:textId="77777777" w:rsidTr="001A1E4B">
        <w:trPr>
          <w:cantSplit/>
          <w:jc w:val="center"/>
        </w:trPr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B60BDA" w14:textId="77777777" w:rsidR="00F464D4" w:rsidRPr="002E054C" w:rsidRDefault="00F464D4" w:rsidP="001A1E4B">
            <w:pPr>
              <w:adjustRightInd w:val="0"/>
              <w:spacing w:before="29" w:after="29" w:line="240" w:lineRule="auto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 xml:space="preserve">ALP </w:t>
            </w:r>
            <w:r w:rsidRPr="002E054C">
              <w:rPr>
                <w:rFonts w:ascii="Arial" w:hAnsi="Arial" w:cs="Arial"/>
                <w:sz w:val="19"/>
                <w:szCs w:val="19"/>
                <w:vertAlign w:val="superscript"/>
              </w:rPr>
              <w:t>e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F1A321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BSI0P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0C096B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0082 (0.0015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D2454E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0016 (0.0013)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B9AFDB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0002 (0.0003)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59C3B53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&lt;.00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159CC608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22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3A65E371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626</w:t>
            </w:r>
          </w:p>
        </w:tc>
      </w:tr>
      <w:tr w:rsidR="00F464D4" w:rsidRPr="002E054C" w14:paraId="7EA668ED" w14:textId="77777777" w:rsidTr="001A1E4B">
        <w:trPr>
          <w:cantSplit/>
          <w:jc w:val="center"/>
        </w:trPr>
        <w:tc>
          <w:tcPr>
            <w:tcW w:w="1080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FBCBD7" w14:textId="77777777" w:rsidR="00F464D4" w:rsidRPr="002E054C" w:rsidRDefault="00F464D4" w:rsidP="001A1E4B">
            <w:pPr>
              <w:adjustRightInd w:val="0"/>
              <w:spacing w:before="29" w:after="29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C7EA6C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BSI0V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78F99D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0060 (0.0012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0CE7B5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0014 (0.0014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21E545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0001 (0.0003)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0654BB9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916F93B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297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0164448C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758</w:t>
            </w:r>
          </w:p>
        </w:tc>
      </w:tr>
      <w:tr w:rsidR="00F464D4" w:rsidRPr="002E054C" w14:paraId="6AEDB8A9" w14:textId="77777777" w:rsidTr="001A1E4B">
        <w:trPr>
          <w:cantSplit/>
          <w:jc w:val="center"/>
        </w:trPr>
        <w:tc>
          <w:tcPr>
            <w:tcW w:w="1080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144389" w14:textId="77777777" w:rsidR="00F464D4" w:rsidRPr="002E054C" w:rsidRDefault="00F464D4" w:rsidP="001A1E4B">
            <w:pPr>
              <w:adjustRightInd w:val="0"/>
              <w:spacing w:before="29" w:after="29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6FB251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BSI0RCS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189536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0058 (0.0012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20EC8C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0016 (0.0012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1F659D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0002 (0.0003)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48A1F10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1D67949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206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BF7C281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528</w:t>
            </w:r>
          </w:p>
        </w:tc>
      </w:tr>
      <w:tr w:rsidR="00F464D4" w:rsidRPr="002E054C" w14:paraId="7F73DB0C" w14:textId="77777777" w:rsidTr="001A1E4B">
        <w:trPr>
          <w:cantSplit/>
          <w:jc w:val="center"/>
        </w:trPr>
        <w:tc>
          <w:tcPr>
            <w:tcW w:w="1080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D21784" w14:textId="77777777" w:rsidR="00F464D4" w:rsidRPr="002E054C" w:rsidRDefault="00F464D4" w:rsidP="001A1E4B">
            <w:pPr>
              <w:keepNext/>
              <w:adjustRightInd w:val="0"/>
              <w:spacing w:before="29" w:after="29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DD00FD" w14:textId="77777777" w:rsidR="00F464D4" w:rsidRPr="002E054C" w:rsidRDefault="00F464D4" w:rsidP="001A1E4B">
            <w:pPr>
              <w:keepNext/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BSI0LBS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7BC22D" w14:textId="77777777" w:rsidR="00F464D4" w:rsidRPr="002E054C" w:rsidRDefault="00F464D4" w:rsidP="001A1E4B">
            <w:pPr>
              <w:keepNext/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0015 (0.0004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D51123" w14:textId="77777777" w:rsidR="00F464D4" w:rsidRPr="002E054C" w:rsidRDefault="00F464D4" w:rsidP="001A1E4B">
            <w:pPr>
              <w:keepNext/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0014 (0.0012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FF4EED" w14:textId="77777777" w:rsidR="00F464D4" w:rsidRPr="002E054C" w:rsidRDefault="00F464D4" w:rsidP="001A1E4B">
            <w:pPr>
              <w:keepNext/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0000 (0.0001)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3A837A18" w14:textId="77777777" w:rsidR="00F464D4" w:rsidRPr="002E054C" w:rsidRDefault="00F464D4" w:rsidP="001A1E4B">
            <w:pPr>
              <w:keepNext/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0EFB3B3" w14:textId="77777777" w:rsidR="00F464D4" w:rsidRPr="002E054C" w:rsidRDefault="00F464D4" w:rsidP="001A1E4B">
            <w:pPr>
              <w:keepNext/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228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66CDC7B8" w14:textId="77777777" w:rsidR="00F464D4" w:rsidRPr="002E054C" w:rsidRDefault="00F464D4" w:rsidP="001A1E4B">
            <w:pPr>
              <w:keepNext/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662</w:t>
            </w:r>
          </w:p>
        </w:tc>
      </w:tr>
      <w:tr w:rsidR="00F464D4" w:rsidRPr="002E054C" w14:paraId="70D452D4" w14:textId="77777777" w:rsidTr="001A1E4B">
        <w:trPr>
          <w:cantSplit/>
          <w:jc w:val="center"/>
        </w:trPr>
        <w:tc>
          <w:tcPr>
            <w:tcW w:w="1080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A74935" w14:textId="77777777" w:rsidR="00F464D4" w:rsidRPr="002E054C" w:rsidRDefault="00F464D4" w:rsidP="001A1E4B">
            <w:pPr>
              <w:adjustRightInd w:val="0"/>
              <w:spacing w:before="29" w:after="29" w:line="24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069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B034D2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BSI0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E72977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0010 (0.0002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2E9785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0015 (0.0013)</w:t>
            </w:r>
          </w:p>
        </w:tc>
        <w:tc>
          <w:tcPr>
            <w:tcW w:w="1866" w:type="dxa"/>
            <w:tcBorders>
              <w:top w:val="nil"/>
              <w:left w:val="single" w:sz="4" w:space="0" w:color="C1C1C1"/>
              <w:bottom w:val="single" w:sz="2" w:space="0" w:color="C1C1C1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778244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-0.0000 (0.0000)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00CD1FFB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&lt;.001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58509947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231</w:t>
            </w:r>
          </w:p>
        </w:tc>
        <w:tc>
          <w:tcPr>
            <w:tcW w:w="10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715225F" w14:textId="77777777" w:rsidR="00F464D4" w:rsidRPr="002E054C" w:rsidRDefault="00F464D4" w:rsidP="001A1E4B">
            <w:pPr>
              <w:adjustRightInd w:val="0"/>
              <w:spacing w:before="29" w:after="29" w:line="240" w:lineRule="auto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2E054C">
              <w:rPr>
                <w:rFonts w:ascii="Arial" w:hAnsi="Arial" w:cs="Arial"/>
                <w:sz w:val="19"/>
                <w:szCs w:val="19"/>
              </w:rPr>
              <w:t>0.643</w:t>
            </w:r>
          </w:p>
        </w:tc>
      </w:tr>
    </w:tbl>
    <w:p w14:paraId="467289D3" w14:textId="331E3600" w:rsidR="00661851" w:rsidRDefault="00661851" w:rsidP="00661851">
      <w:pPr>
        <w:spacing w:line="240" w:lineRule="auto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67354802" w14:textId="77777777" w:rsidR="00661851" w:rsidRDefault="00661851" w:rsidP="00661851">
      <w:pPr>
        <w:spacing w:line="240" w:lineRule="auto"/>
        <w:rPr>
          <w:rFonts w:asciiTheme="minorBidi" w:eastAsiaTheme="minorEastAsia" w:hAnsiTheme="minorBidi"/>
          <w:bCs/>
          <w:sz w:val="24"/>
          <w:szCs w:val="24"/>
        </w:rPr>
      </w:pPr>
      <w:r w:rsidRPr="002E054C">
        <w:rPr>
          <w:rFonts w:asciiTheme="minorBidi" w:eastAsiaTheme="minorEastAsia" w:hAnsiTheme="minorBidi"/>
          <w:bCs/>
          <w:sz w:val="24"/>
          <w:szCs w:val="24"/>
        </w:rPr>
        <w:t xml:space="preserve">The column labeled “BSI Effect” includes the </w:t>
      </w:r>
      <w:r w:rsidRPr="002E054C">
        <w:rPr>
          <w:rFonts w:asciiTheme="minorBidi" w:eastAsiaTheme="minorEastAsia" w:hAnsiTheme="minorBidi"/>
          <w:bCs/>
          <w:i/>
          <w:iCs/>
          <w:sz w:val="24"/>
          <w:szCs w:val="24"/>
        </w:rPr>
        <w:t>p</w:t>
      </w:r>
      <w:r w:rsidRPr="002E054C">
        <w:rPr>
          <w:rFonts w:asciiTheme="minorBidi" w:eastAsiaTheme="minorEastAsia" w:hAnsiTheme="minorBidi"/>
          <w:bCs/>
          <w:sz w:val="24"/>
          <w:szCs w:val="24"/>
        </w:rPr>
        <w:t xml:space="preserve">-values associated with tests of the overall effect of the baseline BSIs on the different laboratory parameters. The column labeled “BS-Time Interaction” includes the </w:t>
      </w:r>
      <w:r w:rsidRPr="002E054C">
        <w:rPr>
          <w:rFonts w:asciiTheme="minorBidi" w:eastAsiaTheme="minorEastAsia" w:hAnsiTheme="minorBidi"/>
          <w:bCs/>
          <w:i/>
          <w:iCs/>
          <w:sz w:val="24"/>
          <w:szCs w:val="24"/>
        </w:rPr>
        <w:t>p</w:t>
      </w:r>
      <w:r w:rsidRPr="002E054C">
        <w:rPr>
          <w:rFonts w:asciiTheme="minorBidi" w:eastAsiaTheme="minorEastAsia" w:hAnsiTheme="minorBidi"/>
          <w:bCs/>
          <w:sz w:val="24"/>
          <w:szCs w:val="24"/>
        </w:rPr>
        <w:t>-values associated with the bone scan-time interaction term, which assesses whether the relationships between the laboratory parameters and time depend on the baseline bone scan.</w:t>
      </w:r>
    </w:p>
    <w:p w14:paraId="290A6961" w14:textId="4670F46B" w:rsidR="00661851" w:rsidRDefault="00661851" w:rsidP="00661851">
      <w:pPr>
        <w:spacing w:line="240" w:lineRule="auto"/>
        <w:rPr>
          <w:rFonts w:asciiTheme="minorBidi" w:eastAsiaTheme="minorEastAsia" w:hAnsiTheme="minorBidi"/>
          <w:b/>
          <w:bCs/>
          <w:sz w:val="24"/>
          <w:szCs w:val="24"/>
        </w:rPr>
      </w:pPr>
      <w:r>
        <w:rPr>
          <w:rFonts w:asciiTheme="minorBidi" w:eastAsiaTheme="minorEastAsia" w:hAnsiTheme="minorBidi"/>
          <w:bCs/>
          <w:sz w:val="24"/>
          <w:szCs w:val="24"/>
        </w:rPr>
        <w:t xml:space="preserve">Abbreviations: </w:t>
      </w:r>
      <w:r w:rsidRPr="002E054C">
        <w:rPr>
          <w:rFonts w:asciiTheme="minorBidi" w:eastAsiaTheme="minorEastAsia" w:hAnsiTheme="minorBidi"/>
          <w:bCs/>
          <w:sz w:val="24"/>
          <w:szCs w:val="24"/>
        </w:rPr>
        <w:t>BSI= Bone Scan Index, BSI0P= Pelvis Bone Scan Index at time zero, BSI0V= Vertebrae Bone Scan Index at time zero, BSI0RCS= Ribs/Clavicle/Scapulae Bone Scan Index at time zero, BSI0LBS= Long Bones and Skull Bone Scan Index at time zero. Hgb= Hemoglobin, PLT= Platelets, ANC= Absolute Neutrophil Count, PSA=Prostate Specific Antigen, ALP= Alkaline Phosphatase.</w:t>
      </w:r>
    </w:p>
    <w:p w14:paraId="2BACC6CB" w14:textId="77777777" w:rsidR="00F464D4" w:rsidRDefault="00F464D4" w:rsidP="00F464D4">
      <w:pPr>
        <w:spacing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1E531731" w14:textId="77777777" w:rsidR="00F464D4" w:rsidRDefault="00F464D4" w:rsidP="00F464D4">
      <w:pPr>
        <w:spacing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74AD642D" w14:textId="77777777" w:rsidR="00F464D4" w:rsidRDefault="00F464D4" w:rsidP="00F464D4">
      <w:pPr>
        <w:spacing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3AE90716" w14:textId="77777777" w:rsidR="00F464D4" w:rsidRDefault="00F464D4" w:rsidP="00F464D4">
      <w:pPr>
        <w:spacing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124DCE3E" w14:textId="77777777" w:rsidR="00F91606" w:rsidRDefault="00F91606" w:rsidP="00F06E08">
      <w:pPr>
        <w:spacing w:line="240" w:lineRule="auto"/>
        <w:rPr>
          <w:rFonts w:asciiTheme="minorBidi" w:eastAsiaTheme="minorEastAsia" w:hAnsiTheme="minorBidi"/>
          <w:b/>
          <w:sz w:val="24"/>
          <w:szCs w:val="24"/>
        </w:rPr>
      </w:pPr>
    </w:p>
    <w:p w14:paraId="5D60A51C" w14:textId="408A3CDD" w:rsidR="00F464D4" w:rsidRDefault="00F06E08" w:rsidP="00F06E08">
      <w:pPr>
        <w:spacing w:line="240" w:lineRule="auto"/>
        <w:rPr>
          <w:rFonts w:asciiTheme="minorBidi" w:eastAsiaTheme="minorEastAsia" w:hAnsiTheme="minorBidi"/>
          <w:b/>
          <w:bCs/>
          <w:sz w:val="24"/>
          <w:szCs w:val="24"/>
        </w:rPr>
      </w:pPr>
      <w:r>
        <w:rPr>
          <w:rFonts w:asciiTheme="minorBidi" w:eastAsiaTheme="minorEastAsia" w:hAnsiTheme="minorBidi"/>
          <w:b/>
          <w:sz w:val="24"/>
          <w:szCs w:val="24"/>
        </w:rPr>
        <w:t>Supplementary</w:t>
      </w:r>
      <w:r w:rsidRPr="002E054C">
        <w:rPr>
          <w:rFonts w:asciiTheme="minorBidi" w:eastAsiaTheme="minorEastAsia" w:hAnsiTheme="minorBidi"/>
          <w:b/>
          <w:sz w:val="24"/>
          <w:szCs w:val="24"/>
        </w:rPr>
        <w:t xml:space="preserve"> Table </w:t>
      </w:r>
      <w:r>
        <w:rPr>
          <w:rFonts w:asciiTheme="minorBidi" w:eastAsiaTheme="minorEastAsia" w:hAnsiTheme="minorBidi"/>
          <w:b/>
          <w:sz w:val="24"/>
          <w:szCs w:val="24"/>
        </w:rPr>
        <w:t>3</w:t>
      </w:r>
      <w:r w:rsidRPr="002E054C">
        <w:rPr>
          <w:rFonts w:asciiTheme="minorBidi" w:eastAsiaTheme="minorEastAsia" w:hAnsiTheme="minorBidi"/>
          <w:b/>
          <w:sz w:val="24"/>
          <w:szCs w:val="24"/>
        </w:rPr>
        <w:t>.</w:t>
      </w:r>
      <w:r w:rsidRPr="002E054C">
        <w:rPr>
          <w:rFonts w:asciiTheme="minorBidi" w:eastAsiaTheme="minorEastAsia" w:hAnsiTheme="minorBidi"/>
          <w:sz w:val="24"/>
          <w:szCs w:val="24"/>
        </w:rPr>
        <w:t xml:space="preserve"> One- and 3-year Overall Survival Based on Subregional Analysis of Bone Scans. </w:t>
      </w:r>
    </w:p>
    <w:p w14:paraId="5FAB17C2" w14:textId="4DEDDFD6" w:rsidR="00F464D4" w:rsidRDefault="00F464D4" w:rsidP="00F91606">
      <w:pPr>
        <w:spacing w:line="240" w:lineRule="auto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39B1013D" w14:textId="77777777" w:rsidR="00F91606" w:rsidRPr="002E054C" w:rsidRDefault="00F91606" w:rsidP="00F91606">
      <w:pPr>
        <w:spacing w:line="240" w:lineRule="auto"/>
        <w:rPr>
          <w:rFonts w:asciiTheme="minorBidi" w:eastAsiaTheme="minorEastAsia" w:hAnsiTheme="minorBidi"/>
          <w:b/>
          <w:bCs/>
          <w:sz w:val="24"/>
          <w:szCs w:val="24"/>
        </w:rPr>
      </w:pPr>
    </w:p>
    <w:tbl>
      <w:tblPr>
        <w:tblW w:w="900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8"/>
        <w:gridCol w:w="1017"/>
        <w:gridCol w:w="1594"/>
        <w:gridCol w:w="1594"/>
        <w:gridCol w:w="1594"/>
        <w:gridCol w:w="1983"/>
      </w:tblGrid>
      <w:tr w:rsidR="00F464D4" w:rsidRPr="002E054C" w14:paraId="6B9724AD" w14:textId="77777777" w:rsidTr="001A1E4B">
        <w:trPr>
          <w:cantSplit/>
          <w:tblHeader/>
          <w:jc w:val="center"/>
        </w:trPr>
        <w:tc>
          <w:tcPr>
            <w:tcW w:w="2235" w:type="dxa"/>
            <w:gridSpan w:val="2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14:paraId="41BB5F98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14:paraId="4C4F1632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b/>
                <w:bCs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b/>
                <w:bCs/>
                <w:sz w:val="20"/>
                <w:szCs w:val="20"/>
              </w:rPr>
              <w:t>1-yr OS Rate</w:t>
            </w:r>
            <w:r w:rsidRPr="002E054C">
              <w:rPr>
                <w:rFonts w:asciiTheme="minorBidi" w:eastAsiaTheme="minorEastAsia" w:hAnsiTheme="minorBidi"/>
                <w:b/>
                <w:bCs/>
                <w:sz w:val="20"/>
                <w:szCs w:val="20"/>
              </w:rPr>
              <w:br/>
              <w:t>(95% CI)</w:t>
            </w:r>
          </w:p>
        </w:tc>
        <w:tc>
          <w:tcPr>
            <w:tcW w:w="1594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14:paraId="11135D0D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b/>
                <w:bCs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b/>
                <w:bCs/>
                <w:sz w:val="20"/>
                <w:szCs w:val="20"/>
              </w:rPr>
              <w:t>3-yr OS Rate</w:t>
            </w:r>
            <w:r w:rsidRPr="002E054C">
              <w:rPr>
                <w:rFonts w:asciiTheme="minorBidi" w:eastAsiaTheme="minorEastAsia" w:hAnsiTheme="minorBidi"/>
                <w:b/>
                <w:bCs/>
                <w:sz w:val="20"/>
                <w:szCs w:val="20"/>
              </w:rPr>
              <w:br/>
              <w:t>(95% CI)</w:t>
            </w:r>
          </w:p>
        </w:tc>
        <w:tc>
          <w:tcPr>
            <w:tcW w:w="1594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14:paraId="2EE569E1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b/>
                <w:bCs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b/>
                <w:bCs/>
                <w:sz w:val="20"/>
                <w:szCs w:val="20"/>
              </w:rPr>
              <w:t>Median OS</w:t>
            </w:r>
            <w:r w:rsidRPr="002E054C">
              <w:rPr>
                <w:rFonts w:asciiTheme="minorBidi" w:eastAsiaTheme="minorEastAsia" w:hAnsiTheme="minorBidi"/>
                <w:b/>
                <w:bCs/>
                <w:sz w:val="20"/>
                <w:szCs w:val="20"/>
              </w:rPr>
              <w:br/>
              <w:t>(95% CI)</w:t>
            </w:r>
          </w:p>
        </w:tc>
        <w:tc>
          <w:tcPr>
            <w:tcW w:w="1983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14:paraId="321BB262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b/>
                <w:bCs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b/>
                <w:bCs/>
                <w:sz w:val="20"/>
                <w:szCs w:val="20"/>
              </w:rPr>
              <w:t>Median Follow-up Range (95% CI)</w:t>
            </w:r>
          </w:p>
        </w:tc>
      </w:tr>
      <w:tr w:rsidR="00F464D4" w:rsidRPr="002E054C" w14:paraId="1CC0D739" w14:textId="77777777" w:rsidTr="001A1E4B">
        <w:trPr>
          <w:cantSplit/>
          <w:jc w:val="center"/>
        </w:trPr>
        <w:tc>
          <w:tcPr>
            <w:tcW w:w="2235" w:type="dxa"/>
            <w:gridSpan w:val="2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670134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Overall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A5E136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0.55 (0.43–0.65)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8BDACBC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0.22 (0.12–0.34)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987326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5.4 (9.5–20.6)</w:t>
            </w:r>
          </w:p>
        </w:tc>
        <w:tc>
          <w:tcPr>
            <w:tcW w:w="1983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866440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31.0 (0.7–38.8)</w:t>
            </w:r>
          </w:p>
        </w:tc>
      </w:tr>
      <w:tr w:rsidR="00F464D4" w:rsidRPr="002E054C" w14:paraId="6044F90A" w14:textId="77777777" w:rsidTr="001A1E4B">
        <w:trPr>
          <w:cantSplit/>
          <w:jc w:val="center"/>
        </w:trPr>
        <w:tc>
          <w:tcPr>
            <w:tcW w:w="1218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0D75CF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BSI0P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6D4057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&lt; Q1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4A4803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0.80 (0.55–0.92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B95F0D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0.50 (0.23–0.72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8045E5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38.4 (18.4–38.4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0649AA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</w:tr>
      <w:tr w:rsidR="00F464D4" w:rsidRPr="002E054C" w14:paraId="4170A4A9" w14:textId="77777777" w:rsidTr="001A1E4B">
        <w:trPr>
          <w:cantSplit/>
          <w:jc w:val="center"/>
        </w:trPr>
        <w:tc>
          <w:tcPr>
            <w:tcW w:w="121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12DF41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0BACA9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Q1–Q3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EBA663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0.57 (0.40–0.70)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5AF962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0.15 (0.04–0.31)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1E0124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4.0 (9.4–20.6)</w:t>
            </w:r>
          </w:p>
        </w:tc>
        <w:tc>
          <w:tcPr>
            <w:tcW w:w="198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1E8212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</w:tr>
      <w:tr w:rsidR="00F464D4" w:rsidRPr="002E054C" w14:paraId="3BA0D4DC" w14:textId="77777777" w:rsidTr="001A1E4B">
        <w:trPr>
          <w:cantSplit/>
          <w:jc w:val="center"/>
        </w:trPr>
        <w:tc>
          <w:tcPr>
            <w:tcW w:w="1218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69C31C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6EC93D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&gt; Q3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2AE83F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0.22 (0.07–0.43)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1CB6D7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0.00 (0.01–0.35)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9F3CFB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8.1 (5.6–9.5)</w:t>
            </w:r>
          </w:p>
        </w:tc>
        <w:tc>
          <w:tcPr>
            <w:tcW w:w="1983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F35216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</w:tr>
      <w:tr w:rsidR="00F464D4" w:rsidRPr="002E054C" w14:paraId="619B688F" w14:textId="77777777" w:rsidTr="001A1E4B">
        <w:trPr>
          <w:cantSplit/>
          <w:jc w:val="center"/>
        </w:trPr>
        <w:tc>
          <w:tcPr>
            <w:tcW w:w="1218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12BE9C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BSI0V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273378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&lt; Q1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EE89C4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0.79 (0.54–0.92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27F1C2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0.38 (0.13–0.64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7252E2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22.7 (12.0–38.4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E24C72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</w:tr>
      <w:tr w:rsidR="00F464D4" w:rsidRPr="002E054C" w14:paraId="7674259E" w14:textId="77777777" w:rsidTr="001A1E4B">
        <w:trPr>
          <w:cantSplit/>
          <w:jc w:val="center"/>
        </w:trPr>
        <w:tc>
          <w:tcPr>
            <w:tcW w:w="121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072A2B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E9738A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Q1–Q3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02264A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0.54 (0.37–0.68)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839E5A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0.23 (0.09–0.39)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5EC8C0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4.0 (9.3 –27.1)</w:t>
            </w:r>
          </w:p>
        </w:tc>
        <w:tc>
          <w:tcPr>
            <w:tcW w:w="198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48305D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</w:tr>
      <w:tr w:rsidR="00F464D4" w:rsidRPr="002E054C" w14:paraId="61C0A844" w14:textId="77777777" w:rsidTr="001A1E4B">
        <w:trPr>
          <w:cantSplit/>
          <w:jc w:val="center"/>
        </w:trPr>
        <w:tc>
          <w:tcPr>
            <w:tcW w:w="1218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D40353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907AC4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&gt; Q3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C29576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0.32 (0.13–0.52)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EC84B2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0.00 (0.01–0.29)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AB5651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9.2 (5.6–17.1)</w:t>
            </w:r>
          </w:p>
        </w:tc>
        <w:tc>
          <w:tcPr>
            <w:tcW w:w="1983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1B2E01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</w:tr>
      <w:tr w:rsidR="00F464D4" w:rsidRPr="002E054C" w14:paraId="3B9587FA" w14:textId="77777777" w:rsidTr="001A1E4B">
        <w:trPr>
          <w:cantSplit/>
          <w:jc w:val="center"/>
        </w:trPr>
        <w:tc>
          <w:tcPr>
            <w:tcW w:w="1218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04129E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BSI0RCS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4B100A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&lt; Q1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B324E8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0.65 (0.40–0.82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9B8084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0.36 (0.13–0.60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9E368C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26.3 (8.5–NR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9F7697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</w:tr>
      <w:tr w:rsidR="00F464D4" w:rsidRPr="002E054C" w14:paraId="359DCB89" w14:textId="77777777" w:rsidTr="001A1E4B">
        <w:trPr>
          <w:cantSplit/>
          <w:jc w:val="center"/>
        </w:trPr>
        <w:tc>
          <w:tcPr>
            <w:tcW w:w="121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8E44E1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F55B61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Q1–Q3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BF8AF5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0.66 (0.49–0.79)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429000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0.23 (0.09–0.40)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9B3648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8.4 (11.5–23.4)</w:t>
            </w:r>
          </w:p>
        </w:tc>
        <w:tc>
          <w:tcPr>
            <w:tcW w:w="198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7E194F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</w:tr>
      <w:tr w:rsidR="00F464D4" w:rsidRPr="002E054C" w14:paraId="2DEBAAB1" w14:textId="77777777" w:rsidTr="001A1E4B">
        <w:trPr>
          <w:cantSplit/>
          <w:jc w:val="center"/>
        </w:trPr>
        <w:tc>
          <w:tcPr>
            <w:tcW w:w="1218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960676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829F7A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&gt; Q3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2CF784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0.21 (0.07–0.41)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20736B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0.00 (0.01–0.34)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F8C270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7.7 (5.2–9.5)</w:t>
            </w:r>
          </w:p>
        </w:tc>
        <w:tc>
          <w:tcPr>
            <w:tcW w:w="1983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48121C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</w:tr>
      <w:tr w:rsidR="00F464D4" w:rsidRPr="002E054C" w14:paraId="36099795" w14:textId="77777777" w:rsidTr="001A1E4B">
        <w:trPr>
          <w:cantSplit/>
          <w:jc w:val="center"/>
        </w:trPr>
        <w:tc>
          <w:tcPr>
            <w:tcW w:w="1218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001F25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BSI0LBS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B795ED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&lt; Q1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FF6384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0.74 (0.55–0.86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997E32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0.41 (0.22–0.59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8B0354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27.5 (14.0–NR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0B8C13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</w:tr>
      <w:tr w:rsidR="00F464D4" w:rsidRPr="002E054C" w14:paraId="1045A3D0" w14:textId="77777777" w:rsidTr="001A1E4B">
        <w:trPr>
          <w:cantSplit/>
          <w:jc w:val="center"/>
        </w:trPr>
        <w:tc>
          <w:tcPr>
            <w:tcW w:w="121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091170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EEB526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Q1–Q3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A86D3C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0.50 (0.31–0.67)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738F5C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0.09 (0.01–0.31)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4F79F1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5.4 (7.7–22.7)</w:t>
            </w:r>
          </w:p>
        </w:tc>
        <w:tc>
          <w:tcPr>
            <w:tcW w:w="198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05CAE7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</w:tr>
      <w:tr w:rsidR="00F464D4" w:rsidRPr="002E054C" w14:paraId="6769CBF6" w14:textId="77777777" w:rsidTr="001A1E4B">
        <w:trPr>
          <w:cantSplit/>
          <w:jc w:val="center"/>
        </w:trPr>
        <w:tc>
          <w:tcPr>
            <w:tcW w:w="1218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AA1644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2505EB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&gt; Q3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60F2B3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0.28 (0.10–0.49)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4B66D6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0.00 (0.01–0.34)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B50738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8.1 (5.6–9.5)</w:t>
            </w:r>
          </w:p>
        </w:tc>
        <w:tc>
          <w:tcPr>
            <w:tcW w:w="1983" w:type="dxa"/>
            <w:tcBorders>
              <w:top w:val="nil"/>
              <w:left w:val="single" w:sz="4" w:space="0" w:color="C1C1C1"/>
              <w:bottom w:val="single" w:sz="4" w:space="0" w:color="auto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E2C344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</w:tr>
      <w:tr w:rsidR="00F464D4" w:rsidRPr="002E054C" w14:paraId="191708F5" w14:textId="77777777" w:rsidTr="001A1E4B">
        <w:trPr>
          <w:cantSplit/>
          <w:jc w:val="center"/>
        </w:trPr>
        <w:tc>
          <w:tcPr>
            <w:tcW w:w="1218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C28869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BSI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F82180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&lt; Q1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2A00EB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0.74 (0.48–0.88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7213E9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0.47 (0.19–0.71)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7291A3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26.3 (9.5–38.4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49D256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</w:tr>
      <w:tr w:rsidR="00F464D4" w:rsidRPr="002E054C" w14:paraId="3787411C" w14:textId="77777777" w:rsidTr="001A1E4B">
        <w:trPr>
          <w:cantSplit/>
          <w:jc w:val="center"/>
        </w:trPr>
        <w:tc>
          <w:tcPr>
            <w:tcW w:w="121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BF6A89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66C0D9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Q1–Q3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00E559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0.60 (0.44–0.73)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6B8117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0.20 (0.08–0.36)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443B07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6.5 (10.1–23.4)</w:t>
            </w:r>
          </w:p>
        </w:tc>
        <w:tc>
          <w:tcPr>
            <w:tcW w:w="198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99560F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</w:tr>
      <w:tr w:rsidR="00F464D4" w:rsidRPr="002E054C" w14:paraId="60DA3B3C" w14:textId="77777777" w:rsidTr="001A1E4B">
        <w:trPr>
          <w:cantSplit/>
          <w:jc w:val="center"/>
        </w:trPr>
        <w:tc>
          <w:tcPr>
            <w:tcW w:w="121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D9A9D5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554856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&gt; Q3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C50407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0.22 (0.07–0.43)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3852E4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0.00 (0.01–0.35)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D0C036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8.1 (5.6–9.5)</w:t>
            </w:r>
          </w:p>
        </w:tc>
        <w:tc>
          <w:tcPr>
            <w:tcW w:w="198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6A80C2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both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</w:tr>
    </w:tbl>
    <w:p w14:paraId="2F1F65CF" w14:textId="77777777" w:rsidR="00F464D4" w:rsidRPr="002E054C" w:rsidRDefault="00F464D4" w:rsidP="00F464D4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01926C60" w14:textId="77777777" w:rsidR="00F464D4" w:rsidRDefault="00F464D4" w:rsidP="00F464D4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69544922" w14:textId="45645DD3" w:rsidR="00F464D4" w:rsidRDefault="00F91606" w:rsidP="00F464D4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  <w:r>
        <w:rPr>
          <w:rFonts w:asciiTheme="minorBidi" w:eastAsiaTheme="minorEastAsia" w:hAnsiTheme="minorBidi"/>
          <w:sz w:val="24"/>
          <w:szCs w:val="24"/>
        </w:rPr>
        <w:t xml:space="preserve">Abbreviations: </w:t>
      </w:r>
      <w:r w:rsidRPr="002E054C">
        <w:rPr>
          <w:rFonts w:asciiTheme="minorBidi" w:eastAsiaTheme="minorEastAsia" w:hAnsiTheme="minorBidi"/>
          <w:sz w:val="24"/>
          <w:szCs w:val="24"/>
        </w:rPr>
        <w:t xml:space="preserve">OS=Overall Survival, CI= Confidence Interval. </w:t>
      </w:r>
      <w:r w:rsidRPr="002E054C">
        <w:rPr>
          <w:rFonts w:asciiTheme="minorBidi" w:eastAsiaTheme="minorEastAsia" w:hAnsiTheme="minorBidi"/>
          <w:bCs/>
          <w:sz w:val="24"/>
          <w:szCs w:val="24"/>
        </w:rPr>
        <w:t>BSI0P= Pelvis Bone Scan Index at time zero, BSI0V= Vertebrae Bone Scan Index at time zero, BSI0RCS= Ribs/Clavicle/Scapulae Bone Scan Index at time zero, BSI0LBS= Long Bones and Skull Bone Scan Index at time zero.</w:t>
      </w:r>
    </w:p>
    <w:p w14:paraId="61868846" w14:textId="77777777" w:rsidR="00F464D4" w:rsidRDefault="00F464D4" w:rsidP="00F464D4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0126D274" w14:textId="77777777" w:rsidR="00F464D4" w:rsidRDefault="00F464D4" w:rsidP="00F464D4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49646AA1" w14:textId="77777777" w:rsidR="00F464D4" w:rsidRDefault="00F464D4" w:rsidP="00F464D4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2C5B8F10" w14:textId="77777777" w:rsidR="00F464D4" w:rsidRDefault="00F464D4" w:rsidP="00F464D4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4F8C1F52" w14:textId="77777777" w:rsidR="00F464D4" w:rsidRDefault="00F464D4" w:rsidP="00F464D4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4D9A63B5" w14:textId="77777777" w:rsidR="00F464D4" w:rsidRDefault="00F464D4" w:rsidP="00F464D4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36EFE534" w14:textId="77777777" w:rsidR="00F464D4" w:rsidRDefault="00F464D4" w:rsidP="00F464D4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2C38DC8D" w14:textId="77777777" w:rsidR="00F464D4" w:rsidRDefault="00F464D4" w:rsidP="00F464D4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1C71CCD7" w14:textId="77777777" w:rsidR="00F464D4" w:rsidRDefault="00F464D4" w:rsidP="00F464D4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54CC0FBF" w14:textId="77777777" w:rsidR="00F464D4" w:rsidRDefault="00F464D4" w:rsidP="00F464D4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338502B5" w14:textId="77777777" w:rsidR="00F464D4" w:rsidRDefault="00F464D4" w:rsidP="00F464D4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10C597F3" w14:textId="77777777" w:rsidR="00F464D4" w:rsidRDefault="00F464D4" w:rsidP="00F464D4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0762EF9E" w14:textId="77777777" w:rsidR="00F464D4" w:rsidRDefault="00F464D4" w:rsidP="00F464D4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798F258F" w14:textId="77777777" w:rsidR="00F464D4" w:rsidRDefault="00F464D4" w:rsidP="00F464D4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03A0E2C1" w14:textId="77777777" w:rsidR="00F464D4" w:rsidRDefault="00F464D4" w:rsidP="00F464D4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4E27A6B5" w14:textId="77777777" w:rsidR="00F464D4" w:rsidRDefault="00F464D4" w:rsidP="00F464D4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6233481E" w14:textId="77777777" w:rsidR="00F464D4" w:rsidRDefault="00F464D4" w:rsidP="00F464D4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646282FC" w14:textId="77777777" w:rsidR="00F464D4" w:rsidRDefault="00F464D4" w:rsidP="00F464D4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3247E074" w14:textId="77777777" w:rsidR="00F464D4" w:rsidRDefault="00F464D4" w:rsidP="00F464D4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0A7A92FE" w14:textId="77777777" w:rsidR="00F464D4" w:rsidRDefault="00F464D4" w:rsidP="00F464D4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1B65CD61" w14:textId="77777777" w:rsidR="00F464D4" w:rsidRDefault="00F464D4" w:rsidP="00F464D4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2B84B112" w14:textId="77777777" w:rsidR="00F464D4" w:rsidRDefault="00F464D4" w:rsidP="00F464D4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2456BCBB" w14:textId="5625BBA2" w:rsidR="00F464D4" w:rsidRDefault="00F06E08" w:rsidP="00F464D4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  <w:r>
        <w:rPr>
          <w:rFonts w:asciiTheme="minorBidi" w:eastAsiaTheme="minorEastAsia" w:hAnsiTheme="minorBidi"/>
          <w:b/>
          <w:sz w:val="24"/>
          <w:szCs w:val="24"/>
        </w:rPr>
        <w:t>Supplementary</w:t>
      </w:r>
      <w:r w:rsidRPr="002E054C">
        <w:rPr>
          <w:rFonts w:asciiTheme="minorBidi" w:hAnsiTheme="minorBidi"/>
          <w:b/>
          <w:sz w:val="24"/>
          <w:szCs w:val="24"/>
        </w:rPr>
        <w:t xml:space="preserve"> Table </w:t>
      </w:r>
      <w:r>
        <w:rPr>
          <w:rFonts w:asciiTheme="minorBidi" w:hAnsiTheme="minorBidi"/>
          <w:b/>
          <w:sz w:val="24"/>
          <w:szCs w:val="24"/>
        </w:rPr>
        <w:t>4</w:t>
      </w:r>
      <w:r w:rsidRPr="002E054C">
        <w:rPr>
          <w:rFonts w:asciiTheme="minorBidi" w:hAnsiTheme="minorBidi"/>
          <w:b/>
          <w:sz w:val="24"/>
          <w:szCs w:val="24"/>
        </w:rPr>
        <w:t>.</w:t>
      </w:r>
      <w:r w:rsidRPr="002E054C">
        <w:rPr>
          <w:rFonts w:asciiTheme="minorBidi" w:hAnsiTheme="minorBidi"/>
          <w:bCs/>
          <w:sz w:val="24"/>
          <w:szCs w:val="24"/>
        </w:rPr>
        <w:t xml:space="preserve"> Effect of Previous Chemotherapy on Completion of Ra-223 Therapy.</w:t>
      </w:r>
    </w:p>
    <w:p w14:paraId="2E932448" w14:textId="77777777" w:rsidR="00F464D4" w:rsidRDefault="00F464D4" w:rsidP="00F464D4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5DE3A988" w14:textId="77777777" w:rsidR="00F464D4" w:rsidRPr="002E054C" w:rsidRDefault="00F464D4" w:rsidP="00F464D4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01EBBC46" w14:textId="77777777" w:rsidR="00F464D4" w:rsidRPr="002E054C" w:rsidRDefault="00F464D4" w:rsidP="00F464D4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4BA27231" w14:textId="77777777" w:rsidR="00F464D4" w:rsidRPr="002E054C" w:rsidRDefault="00F464D4" w:rsidP="00F464D4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0"/>
        <w:gridCol w:w="1661"/>
        <w:gridCol w:w="1594"/>
        <w:gridCol w:w="1594"/>
        <w:gridCol w:w="1594"/>
      </w:tblGrid>
      <w:tr w:rsidR="00F464D4" w:rsidRPr="002E054C" w14:paraId="0798C66B" w14:textId="77777777" w:rsidTr="001A1E4B">
        <w:trPr>
          <w:cantSplit/>
          <w:tblHeader/>
          <w:jc w:val="center"/>
        </w:trPr>
        <w:tc>
          <w:tcPr>
            <w:tcW w:w="3321" w:type="dxa"/>
            <w:gridSpan w:val="2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14:paraId="32039473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b/>
                <w:bCs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b/>
                <w:bCs/>
                <w:sz w:val="20"/>
                <w:szCs w:val="20"/>
              </w:rPr>
              <w:t xml:space="preserve">Ra-223 Cycles </w:t>
            </w:r>
          </w:p>
        </w:tc>
        <w:tc>
          <w:tcPr>
            <w:tcW w:w="1594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14:paraId="4E62D7AB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b/>
                <w:bCs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594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14:paraId="40F8976F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b/>
                <w:bCs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594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</w:tcPr>
          <w:p w14:paraId="1BD64EC6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b/>
                <w:bCs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b/>
                <w:bCs/>
                <w:i/>
                <w:iCs/>
                <w:sz w:val="20"/>
                <w:szCs w:val="20"/>
              </w:rPr>
              <w:t>P</w:t>
            </w:r>
            <w:r w:rsidRPr="002E054C">
              <w:rPr>
                <w:rFonts w:asciiTheme="minorBidi" w:eastAsiaTheme="minorEastAsia" w:hAnsiTheme="minorBidi"/>
                <w:b/>
                <w:bCs/>
                <w:sz w:val="20"/>
                <w:szCs w:val="20"/>
              </w:rPr>
              <w:t>-value</w:t>
            </w:r>
          </w:p>
        </w:tc>
      </w:tr>
      <w:tr w:rsidR="00F464D4" w:rsidRPr="002E054C" w14:paraId="3F8FA277" w14:textId="77777777" w:rsidTr="001A1E4B">
        <w:trPr>
          <w:cantSplit/>
          <w:jc w:val="center"/>
        </w:trPr>
        <w:tc>
          <w:tcPr>
            <w:tcW w:w="16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00AB1A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B0A8B6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 xml:space="preserve">Total 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4524A9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39 (49.4)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9C395E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40 (50.6)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2519A0C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</w:tr>
      <w:tr w:rsidR="00F464D4" w:rsidRPr="002E054C" w14:paraId="211C2A64" w14:textId="77777777" w:rsidTr="001A1E4B">
        <w:trPr>
          <w:cantSplit/>
          <w:jc w:val="center"/>
        </w:trPr>
        <w:tc>
          <w:tcPr>
            <w:tcW w:w="16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587C7C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AC5EF0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1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C2F860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BF56E3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3 (7.5%)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D751E67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-</w:t>
            </w:r>
          </w:p>
        </w:tc>
      </w:tr>
      <w:tr w:rsidR="00F464D4" w:rsidRPr="002E054C" w14:paraId="32FE7BA7" w14:textId="77777777" w:rsidTr="001A1E4B">
        <w:trPr>
          <w:cantSplit/>
          <w:jc w:val="center"/>
        </w:trPr>
        <w:tc>
          <w:tcPr>
            <w:tcW w:w="16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92F10E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367ECD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2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AB5AB6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3 (7.7%)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C3C299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8 (20.0%)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360D3030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</w:tr>
      <w:tr w:rsidR="00F464D4" w:rsidRPr="002E054C" w14:paraId="72218306" w14:textId="77777777" w:rsidTr="001A1E4B">
        <w:trPr>
          <w:cantSplit/>
          <w:jc w:val="center"/>
        </w:trPr>
        <w:tc>
          <w:tcPr>
            <w:tcW w:w="16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DA83D1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FFD413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3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77AD01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2 (5.1%)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34B981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3 (7.5%)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30BD8845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</w:tr>
      <w:tr w:rsidR="00F464D4" w:rsidRPr="002E054C" w14:paraId="1778D87D" w14:textId="77777777" w:rsidTr="001A1E4B">
        <w:trPr>
          <w:cantSplit/>
          <w:jc w:val="center"/>
        </w:trPr>
        <w:tc>
          <w:tcPr>
            <w:tcW w:w="16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AC73B8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E01B1C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4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7CBCA9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3 (7.7%)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5EA823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2 (5.0%)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A653395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</w:tr>
      <w:tr w:rsidR="00F464D4" w:rsidRPr="002E054C" w14:paraId="49998A6B" w14:textId="77777777" w:rsidTr="001A1E4B">
        <w:trPr>
          <w:cantSplit/>
          <w:jc w:val="center"/>
        </w:trPr>
        <w:tc>
          <w:tcPr>
            <w:tcW w:w="16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15E28B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A0ABA3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5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E56E72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3 (7.7%)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CAEA58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3 (7.5%)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498D3791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</w:tr>
      <w:tr w:rsidR="00F464D4" w:rsidRPr="002E054C" w14:paraId="2E7E41A2" w14:textId="77777777" w:rsidTr="001A1E4B">
        <w:trPr>
          <w:cantSplit/>
          <w:jc w:val="center"/>
        </w:trPr>
        <w:tc>
          <w:tcPr>
            <w:tcW w:w="16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60156C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228EF3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6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D2DB64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28 (71.8%)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37605F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21 (52.5%)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1A78FC93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</w:tr>
      <w:tr w:rsidR="00F464D4" w:rsidRPr="002E054C" w14:paraId="46FA195A" w14:textId="77777777" w:rsidTr="001A1E4B">
        <w:trPr>
          <w:cantSplit/>
          <w:trHeight w:val="490"/>
          <w:jc w:val="center"/>
        </w:trPr>
        <w:tc>
          <w:tcPr>
            <w:tcW w:w="16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A8C077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EC5C30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Mean/ Std/ N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9977CC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5.3/ 1.3/ 39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95CF8E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4.4/ 1.9/ 40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264883EE" w14:textId="77777777" w:rsidR="00F464D4" w:rsidRPr="002E054C" w:rsidRDefault="00F464D4" w:rsidP="001A1E4B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0.036</w:t>
            </w:r>
          </w:p>
        </w:tc>
      </w:tr>
      <w:tr w:rsidR="00F464D4" w:rsidRPr="002E054C" w14:paraId="5B53BEBF" w14:textId="77777777" w:rsidTr="001A1E4B">
        <w:trPr>
          <w:cantSplit/>
          <w:jc w:val="center"/>
        </w:trPr>
        <w:tc>
          <w:tcPr>
            <w:tcW w:w="16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AB6E03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  <w:tc>
          <w:tcPr>
            <w:tcW w:w="1661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A8142C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Median/ Min/ Max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1AC6D5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6.0/ 2.0/ 6.0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4AB3F7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  <w:r w:rsidRPr="002E054C">
              <w:rPr>
                <w:rFonts w:asciiTheme="minorBidi" w:eastAsiaTheme="minorEastAsia" w:hAnsiTheme="minorBidi"/>
                <w:sz w:val="20"/>
                <w:szCs w:val="20"/>
              </w:rPr>
              <w:t>6.0/ 1.0/ 6.0</w:t>
            </w:r>
          </w:p>
        </w:tc>
        <w:tc>
          <w:tcPr>
            <w:tcW w:w="159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</w:tcPr>
          <w:p w14:paraId="7FE6FBB8" w14:textId="77777777" w:rsidR="00F464D4" w:rsidRPr="002E054C" w:rsidRDefault="00F464D4" w:rsidP="001A1E4B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asciiTheme="minorBidi" w:eastAsiaTheme="minorEastAsia" w:hAnsiTheme="minorBidi"/>
                <w:sz w:val="20"/>
                <w:szCs w:val="20"/>
              </w:rPr>
            </w:pPr>
          </w:p>
        </w:tc>
      </w:tr>
    </w:tbl>
    <w:p w14:paraId="36C99DCC" w14:textId="77777777" w:rsidR="00F464D4" w:rsidRPr="002E054C" w:rsidRDefault="00F464D4" w:rsidP="00F464D4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6B7606CD" w14:textId="324AF75A" w:rsidR="00F464D4" w:rsidRPr="002E054C" w:rsidRDefault="00F91606" w:rsidP="00F91606">
      <w:pPr>
        <w:autoSpaceDE w:val="0"/>
        <w:autoSpaceDN w:val="0"/>
        <w:adjustRightInd w:val="0"/>
        <w:spacing w:after="0" w:line="240" w:lineRule="auto"/>
        <w:rPr>
          <w:rFonts w:asciiTheme="minorBidi" w:eastAsiaTheme="minorEastAsia" w:hAnsiTheme="minorBidi"/>
          <w:b/>
          <w:bCs/>
          <w:sz w:val="24"/>
          <w:szCs w:val="24"/>
        </w:rPr>
      </w:pPr>
      <w:r>
        <w:rPr>
          <w:rFonts w:asciiTheme="minorBidi" w:eastAsiaTheme="minorEastAsia" w:hAnsiTheme="minorBidi"/>
          <w:bCs/>
          <w:sz w:val="24"/>
          <w:szCs w:val="24"/>
        </w:rPr>
        <w:t xml:space="preserve">Abbreviations: </w:t>
      </w:r>
      <w:r w:rsidRPr="002E054C">
        <w:rPr>
          <w:rFonts w:asciiTheme="minorBidi" w:eastAsiaTheme="minorEastAsia" w:hAnsiTheme="minorBidi"/>
          <w:bCs/>
          <w:sz w:val="24"/>
          <w:szCs w:val="24"/>
        </w:rPr>
        <w:t>Std=Standard deviation, N=number, Min= Minimum, Max= Maximum.</w:t>
      </w:r>
    </w:p>
    <w:p w14:paraId="29EFDA8A" w14:textId="77777777" w:rsidR="00F464D4" w:rsidRPr="002E054C" w:rsidRDefault="00F464D4" w:rsidP="00F464D4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719FA18B" w14:textId="77777777" w:rsidR="00F464D4" w:rsidRDefault="00F464D4" w:rsidP="00F464D4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1405414B" w14:textId="77777777" w:rsidR="00F464D4" w:rsidRDefault="00F464D4" w:rsidP="00F464D4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28A68E06" w14:textId="77777777" w:rsidR="00F464D4" w:rsidRDefault="00F464D4" w:rsidP="00F464D4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18A3435D" w14:textId="77777777" w:rsidR="00F464D4" w:rsidRDefault="00F464D4" w:rsidP="00F464D4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4A5C0FB1" w14:textId="77777777" w:rsidR="00F464D4" w:rsidRDefault="00F464D4" w:rsidP="00F464D4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48D2C906" w14:textId="77777777" w:rsidR="00F464D4" w:rsidRDefault="00F464D4" w:rsidP="00F464D4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5976CF35" w14:textId="77777777" w:rsidR="00F464D4" w:rsidRDefault="00F464D4" w:rsidP="00F464D4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3DF810E6" w14:textId="77777777" w:rsidR="00F464D4" w:rsidRDefault="00F464D4" w:rsidP="00F464D4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70AD2FED" w14:textId="77777777" w:rsidR="00F464D4" w:rsidRDefault="00F464D4" w:rsidP="00F464D4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3F149846" w14:textId="77777777" w:rsidR="00F464D4" w:rsidRDefault="00F464D4" w:rsidP="00F464D4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142294F7" w14:textId="77777777" w:rsidR="00F464D4" w:rsidRDefault="00F464D4" w:rsidP="00F464D4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0DB991EA" w14:textId="77777777" w:rsidR="00F464D4" w:rsidRDefault="00F464D4" w:rsidP="00F464D4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231F6ABE" w14:textId="77777777" w:rsidR="00F464D4" w:rsidRDefault="00F464D4" w:rsidP="00F464D4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074EBF5D" w14:textId="77777777" w:rsidR="00F464D4" w:rsidRDefault="00F464D4" w:rsidP="00F464D4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730FF912" w14:textId="77777777" w:rsidR="00F464D4" w:rsidRDefault="00F464D4" w:rsidP="00F464D4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2293C1C9" w14:textId="77777777" w:rsidR="00F91606" w:rsidRDefault="00F91606" w:rsidP="005D2C0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10E93AD6" w14:textId="77777777" w:rsidR="00F91606" w:rsidRDefault="00F91606" w:rsidP="005D2C0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5CDAAD44" w14:textId="77777777" w:rsidR="00F91606" w:rsidRDefault="00F91606" w:rsidP="005D2C0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49AC4593" w14:textId="77777777" w:rsidR="00F91606" w:rsidRDefault="00F91606" w:rsidP="005D2C0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262FE823" w14:textId="77777777" w:rsidR="00F91606" w:rsidRDefault="00F91606" w:rsidP="005D2C0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0FDF93A5" w14:textId="77777777" w:rsidR="00F91606" w:rsidRDefault="00F91606" w:rsidP="005D2C0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38652503" w14:textId="77777777" w:rsidR="00F91606" w:rsidRDefault="00F91606" w:rsidP="005D2C0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73594F8D" w14:textId="77777777" w:rsidR="00F91606" w:rsidRDefault="00F91606" w:rsidP="005D2C0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74631ED0" w14:textId="77777777" w:rsidR="00F91606" w:rsidRDefault="00F91606" w:rsidP="005D2C0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792042EA" w14:textId="77777777" w:rsidR="00F91606" w:rsidRDefault="00F91606" w:rsidP="005D2C0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48247CAC" w14:textId="77777777" w:rsidR="00F91606" w:rsidRDefault="00F91606" w:rsidP="005D2C0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49A2F9E3" w14:textId="77777777" w:rsidR="00F91606" w:rsidRDefault="00F91606" w:rsidP="005D2C0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5B957538" w14:textId="77777777" w:rsidR="00F91606" w:rsidRDefault="00F91606" w:rsidP="005D2C0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26E6BB26" w14:textId="77777777" w:rsidR="00F91606" w:rsidRDefault="00F91606" w:rsidP="005D2C0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2C9F95E8" w14:textId="0FBED464" w:rsidR="00F464D4" w:rsidRDefault="005D2C0F" w:rsidP="005D2C0F">
      <w:pPr>
        <w:autoSpaceDE w:val="0"/>
        <w:autoSpaceDN w:val="0"/>
        <w:adjustRightInd w:val="0"/>
        <w:spacing w:after="0" w:line="240" w:lineRule="auto"/>
        <w:rPr>
          <w:rFonts w:asciiTheme="minorBidi" w:eastAsiaTheme="minorEastAsia" w:hAnsiTheme="minorBidi"/>
          <w:b/>
          <w:bCs/>
          <w:sz w:val="24"/>
          <w:szCs w:val="24"/>
        </w:rPr>
      </w:pPr>
      <w:r w:rsidRPr="00E54788">
        <w:rPr>
          <w:rFonts w:ascii="Arial" w:hAnsi="Arial" w:cs="Arial"/>
          <w:b/>
          <w:bCs/>
          <w:sz w:val="24"/>
          <w:szCs w:val="24"/>
        </w:rPr>
        <w:t>Supplementary Table-5.</w:t>
      </w:r>
      <w:r w:rsidRPr="00E54788">
        <w:rPr>
          <w:rFonts w:ascii="Arial" w:hAnsi="Arial" w:cs="Arial"/>
          <w:sz w:val="24"/>
          <w:szCs w:val="24"/>
        </w:rPr>
        <w:t xml:space="preserve">  Association Between the Total Body Bone Scan Index at Time Zero with Number of Ra-223 Cycles.</w:t>
      </w:r>
    </w:p>
    <w:p w14:paraId="0146A859" w14:textId="77777777" w:rsidR="00F464D4" w:rsidRDefault="00F464D4" w:rsidP="00F464D4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0EB51841" w14:textId="77777777" w:rsidR="00F464D4" w:rsidRDefault="00F464D4" w:rsidP="00F464D4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547038C0" w14:textId="77777777" w:rsidR="00F464D4" w:rsidRDefault="00F464D4" w:rsidP="00F464D4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703DF97F" w14:textId="77777777" w:rsidR="00F464D4" w:rsidRDefault="00F464D4" w:rsidP="00F464D4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14997A45" w14:textId="77777777" w:rsidR="00F464D4" w:rsidRDefault="00F464D4" w:rsidP="00F464D4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5EF469BA" w14:textId="77777777" w:rsidR="00F464D4" w:rsidRDefault="00F464D4" w:rsidP="00F464D4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</w:p>
    <w:tbl>
      <w:tblPr>
        <w:tblW w:w="937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2"/>
        <w:gridCol w:w="1326"/>
        <w:gridCol w:w="2204"/>
        <w:gridCol w:w="2204"/>
        <w:gridCol w:w="2204"/>
      </w:tblGrid>
      <w:tr w:rsidR="00F464D4" w:rsidRPr="0050325A" w14:paraId="058A61EF" w14:textId="77777777" w:rsidTr="001A1E4B">
        <w:trPr>
          <w:trHeight w:val="553"/>
          <w:jc w:val="center"/>
        </w:trPr>
        <w:tc>
          <w:tcPr>
            <w:tcW w:w="1432" w:type="dxa"/>
            <w:tcBorders>
              <w:top w:val="single" w:sz="8" w:space="0" w:color="C1C1C1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188FB68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0325A"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  <w:t> </w:t>
            </w:r>
          </w:p>
        </w:tc>
        <w:tc>
          <w:tcPr>
            <w:tcW w:w="1326" w:type="dxa"/>
            <w:tcBorders>
              <w:top w:val="single" w:sz="8" w:space="0" w:color="C1C1C1"/>
              <w:left w:val="nil"/>
              <w:bottom w:val="single" w:sz="8" w:space="0" w:color="C1C1C1"/>
              <w:right w:val="single" w:sz="8" w:space="0" w:color="C1C1C1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F21A1C4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bdr w:val="none" w:sz="0" w:space="0" w:color="auto" w:frame="1"/>
              </w:rPr>
            </w:pPr>
          </w:p>
          <w:p w14:paraId="2847C601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0325A">
              <w:rPr>
                <w:rFonts w:ascii="Arial" w:eastAsia="Times New Roman" w:hAnsi="Arial" w:cs="Arial"/>
                <w:b/>
                <w:bCs/>
                <w:sz w:val="24"/>
                <w:szCs w:val="24"/>
                <w:bdr w:val="none" w:sz="0" w:space="0" w:color="auto" w:frame="1"/>
              </w:rPr>
              <w:t>BSIO</w:t>
            </w:r>
          </w:p>
        </w:tc>
        <w:tc>
          <w:tcPr>
            <w:tcW w:w="2204" w:type="dxa"/>
            <w:tcBorders>
              <w:top w:val="single" w:sz="8" w:space="0" w:color="C1C1C1"/>
              <w:left w:val="nil"/>
              <w:bottom w:val="single" w:sz="8" w:space="0" w:color="C1C1C1"/>
              <w:right w:val="single" w:sz="8" w:space="0" w:color="C1C1C1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483DA1F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bdr w:val="none" w:sz="0" w:space="0" w:color="auto" w:frame="1"/>
              </w:rPr>
            </w:pPr>
          </w:p>
          <w:p w14:paraId="3153B539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0325A">
              <w:rPr>
                <w:rFonts w:ascii="Arial" w:eastAsia="Times New Roman" w:hAnsi="Arial" w:cs="Arial"/>
                <w:b/>
                <w:bCs/>
                <w:sz w:val="24"/>
                <w:szCs w:val="24"/>
                <w:bdr w:val="none" w:sz="0" w:space="0" w:color="auto" w:frame="1"/>
              </w:rPr>
              <w:t>&lt; Q1</w:t>
            </w:r>
          </w:p>
        </w:tc>
        <w:tc>
          <w:tcPr>
            <w:tcW w:w="2204" w:type="dxa"/>
            <w:tcBorders>
              <w:top w:val="single" w:sz="8" w:space="0" w:color="C1C1C1"/>
              <w:left w:val="nil"/>
              <w:bottom w:val="single" w:sz="8" w:space="0" w:color="C1C1C1"/>
              <w:right w:val="single" w:sz="8" w:space="0" w:color="C1C1C1"/>
            </w:tcBorders>
            <w:hideMark/>
          </w:tcPr>
          <w:p w14:paraId="735C1D00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bdr w:val="none" w:sz="0" w:space="0" w:color="auto" w:frame="1"/>
              </w:rPr>
            </w:pPr>
          </w:p>
          <w:p w14:paraId="2FD18C47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0325A">
              <w:rPr>
                <w:rFonts w:ascii="Arial" w:eastAsia="Times New Roman" w:hAnsi="Arial" w:cs="Arial"/>
                <w:b/>
                <w:bCs/>
                <w:sz w:val="24"/>
                <w:szCs w:val="24"/>
                <w:bdr w:val="none" w:sz="0" w:space="0" w:color="auto" w:frame="1"/>
              </w:rPr>
              <w:t>Q1-Q3</w:t>
            </w:r>
          </w:p>
        </w:tc>
        <w:tc>
          <w:tcPr>
            <w:tcW w:w="2204" w:type="dxa"/>
            <w:tcBorders>
              <w:top w:val="single" w:sz="8" w:space="0" w:color="C1C1C1"/>
              <w:left w:val="nil"/>
              <w:bottom w:val="single" w:sz="8" w:space="0" w:color="C1C1C1"/>
              <w:right w:val="single" w:sz="8" w:space="0" w:color="C1C1C1"/>
            </w:tcBorders>
            <w:hideMark/>
          </w:tcPr>
          <w:p w14:paraId="14FF3C43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bdr w:val="none" w:sz="0" w:space="0" w:color="auto" w:frame="1"/>
              </w:rPr>
            </w:pPr>
          </w:p>
          <w:p w14:paraId="1EB7A039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0325A">
              <w:rPr>
                <w:rFonts w:ascii="Arial" w:eastAsia="Times New Roman" w:hAnsi="Arial" w:cs="Arial"/>
                <w:b/>
                <w:bCs/>
                <w:sz w:val="24"/>
                <w:szCs w:val="24"/>
                <w:bdr w:val="none" w:sz="0" w:space="0" w:color="auto" w:frame="1"/>
              </w:rPr>
              <w:t>&gt; Q3</w:t>
            </w:r>
          </w:p>
        </w:tc>
      </w:tr>
      <w:tr w:rsidR="00F464D4" w:rsidRPr="0050325A" w14:paraId="26B9EB6C" w14:textId="77777777" w:rsidTr="001A1E4B">
        <w:trPr>
          <w:trHeight w:val="553"/>
          <w:jc w:val="center"/>
        </w:trPr>
        <w:tc>
          <w:tcPr>
            <w:tcW w:w="1432" w:type="dxa"/>
            <w:vMerge w:val="restart"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8DBBC48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0325A">
              <w:rPr>
                <w:rFonts w:ascii="Arial" w:eastAsia="Times New Roman" w:hAnsi="Arial" w:cs="Arial"/>
                <w:b/>
                <w:bCs/>
                <w:sz w:val="24"/>
                <w:szCs w:val="24"/>
                <w:bdr w:val="none" w:sz="0" w:space="0" w:color="auto" w:frame="1"/>
              </w:rPr>
              <w:t>Number of Ra-233 treatments received N (%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0D2E150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bdr w:val="none" w:sz="0" w:space="0" w:color="auto" w:frame="1"/>
              </w:rPr>
            </w:pPr>
          </w:p>
          <w:p w14:paraId="051A74A9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0325A">
              <w:rPr>
                <w:rFonts w:ascii="Arial" w:eastAsia="Times New Roman" w:hAnsi="Arial" w:cs="Arial"/>
                <w:b/>
                <w:bCs/>
                <w:sz w:val="24"/>
                <w:szCs w:val="24"/>
                <w:bdr w:val="none" w:sz="0" w:space="0" w:color="auto" w:frame="1"/>
              </w:rPr>
              <w:t>1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2FA2C84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</w:pPr>
          </w:p>
          <w:p w14:paraId="328ABBD7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0325A"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  <w:t>0 (0%)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hideMark/>
          </w:tcPr>
          <w:p w14:paraId="0F54F290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</w:pPr>
          </w:p>
          <w:p w14:paraId="48EA2E6B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0325A"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  <w:t>2 (4.9%)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hideMark/>
          </w:tcPr>
          <w:p w14:paraId="5B0389DF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</w:pPr>
          </w:p>
          <w:p w14:paraId="31CD2966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0325A"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  <w:t>1 (5.3%)</w:t>
            </w:r>
          </w:p>
        </w:tc>
      </w:tr>
      <w:tr w:rsidR="00F464D4" w:rsidRPr="0050325A" w14:paraId="072EC86F" w14:textId="77777777" w:rsidTr="001A1E4B">
        <w:trPr>
          <w:trHeight w:val="61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vAlign w:val="center"/>
            <w:hideMark/>
          </w:tcPr>
          <w:p w14:paraId="45895F02" w14:textId="77777777" w:rsidR="00F464D4" w:rsidRPr="0050325A" w:rsidRDefault="00F464D4" w:rsidP="001A1E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20EA239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bdr w:val="none" w:sz="0" w:space="0" w:color="auto" w:frame="1"/>
              </w:rPr>
            </w:pPr>
          </w:p>
          <w:p w14:paraId="46723E06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0325A">
              <w:rPr>
                <w:rFonts w:ascii="Arial" w:eastAsia="Times New Roman" w:hAnsi="Arial" w:cs="Arial"/>
                <w:b/>
                <w:bCs/>
                <w:sz w:val="24"/>
                <w:szCs w:val="24"/>
                <w:bdr w:val="none" w:sz="0" w:space="0" w:color="auto" w:frame="1"/>
              </w:rPr>
              <w:t>2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7C23370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</w:pPr>
          </w:p>
          <w:p w14:paraId="603C1F8F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0325A"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  <w:t>2 (10.5%)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hideMark/>
          </w:tcPr>
          <w:p w14:paraId="7D93A2E9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</w:pPr>
          </w:p>
          <w:p w14:paraId="23DDCF6A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0325A"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  <w:t>5 (12.2%)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hideMark/>
          </w:tcPr>
          <w:p w14:paraId="0F6AD846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</w:pPr>
          </w:p>
          <w:p w14:paraId="10F7A2D7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0325A"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  <w:t>4 (21.1%)</w:t>
            </w:r>
          </w:p>
        </w:tc>
      </w:tr>
      <w:tr w:rsidR="00F464D4" w:rsidRPr="0050325A" w14:paraId="5975FA2F" w14:textId="77777777" w:rsidTr="001A1E4B">
        <w:trPr>
          <w:trHeight w:val="628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vAlign w:val="center"/>
            <w:hideMark/>
          </w:tcPr>
          <w:p w14:paraId="28CBF1E3" w14:textId="77777777" w:rsidR="00F464D4" w:rsidRPr="0050325A" w:rsidRDefault="00F464D4" w:rsidP="001A1E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30B67B5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bdr w:val="none" w:sz="0" w:space="0" w:color="auto" w:frame="1"/>
              </w:rPr>
            </w:pPr>
          </w:p>
          <w:p w14:paraId="57966737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0325A">
              <w:rPr>
                <w:rFonts w:ascii="Arial" w:eastAsia="Times New Roman" w:hAnsi="Arial" w:cs="Arial"/>
                <w:b/>
                <w:bCs/>
                <w:sz w:val="24"/>
                <w:szCs w:val="24"/>
                <w:bdr w:val="none" w:sz="0" w:space="0" w:color="auto" w:frame="1"/>
              </w:rPr>
              <w:t>3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002885D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</w:pPr>
          </w:p>
          <w:p w14:paraId="3C363A64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0325A"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  <w:t>0 (0%)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hideMark/>
          </w:tcPr>
          <w:p w14:paraId="076AE9AB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</w:pPr>
          </w:p>
          <w:p w14:paraId="2B9308B5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0325A"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  <w:t>4 (9.8%)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hideMark/>
          </w:tcPr>
          <w:p w14:paraId="42C1DB73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</w:pPr>
          </w:p>
          <w:p w14:paraId="220CA07F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0325A"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  <w:t>1 (5.3%)</w:t>
            </w:r>
          </w:p>
        </w:tc>
      </w:tr>
      <w:tr w:rsidR="00F464D4" w:rsidRPr="0050325A" w14:paraId="077E3FBE" w14:textId="77777777" w:rsidTr="001A1E4B">
        <w:trPr>
          <w:trHeight w:val="61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vAlign w:val="center"/>
            <w:hideMark/>
          </w:tcPr>
          <w:p w14:paraId="1E0BB2F2" w14:textId="77777777" w:rsidR="00F464D4" w:rsidRPr="0050325A" w:rsidRDefault="00F464D4" w:rsidP="001A1E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1DCA789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bdr w:val="none" w:sz="0" w:space="0" w:color="auto" w:frame="1"/>
              </w:rPr>
            </w:pPr>
          </w:p>
          <w:p w14:paraId="49140065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0325A">
              <w:rPr>
                <w:rFonts w:ascii="Arial" w:eastAsia="Times New Roman" w:hAnsi="Arial" w:cs="Arial"/>
                <w:b/>
                <w:bCs/>
                <w:sz w:val="24"/>
                <w:szCs w:val="24"/>
                <w:bdr w:val="none" w:sz="0" w:space="0" w:color="auto" w:frame="1"/>
              </w:rPr>
              <w:t>4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F60036D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</w:pPr>
          </w:p>
          <w:p w14:paraId="4170332E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0325A"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  <w:t>0 (0%)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hideMark/>
          </w:tcPr>
          <w:p w14:paraId="0868499A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</w:pPr>
          </w:p>
          <w:p w14:paraId="23DC3CEA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0325A"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  <w:t>4 (9.8%)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hideMark/>
          </w:tcPr>
          <w:p w14:paraId="531997AD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</w:pPr>
          </w:p>
          <w:p w14:paraId="17DCAA4E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0325A"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  <w:t>1 (5.3%)</w:t>
            </w:r>
          </w:p>
        </w:tc>
      </w:tr>
      <w:tr w:rsidR="00F464D4" w:rsidRPr="0050325A" w14:paraId="4C2B8946" w14:textId="77777777" w:rsidTr="001A1E4B">
        <w:trPr>
          <w:trHeight w:val="61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vAlign w:val="center"/>
            <w:hideMark/>
          </w:tcPr>
          <w:p w14:paraId="1160017E" w14:textId="77777777" w:rsidR="00F464D4" w:rsidRPr="0050325A" w:rsidRDefault="00F464D4" w:rsidP="001A1E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B25EB5B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bdr w:val="none" w:sz="0" w:space="0" w:color="auto" w:frame="1"/>
              </w:rPr>
            </w:pPr>
          </w:p>
          <w:p w14:paraId="68C2DED1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0325A">
              <w:rPr>
                <w:rFonts w:ascii="Arial" w:eastAsia="Times New Roman" w:hAnsi="Arial" w:cs="Arial"/>
                <w:b/>
                <w:bCs/>
                <w:sz w:val="24"/>
                <w:szCs w:val="24"/>
                <w:bdr w:val="none" w:sz="0" w:space="0" w:color="auto" w:frame="1"/>
              </w:rPr>
              <w:t>5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6EAF330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</w:pPr>
          </w:p>
          <w:p w14:paraId="4E802432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0325A"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  <w:t>1 (5.3%)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hideMark/>
          </w:tcPr>
          <w:p w14:paraId="24F96F01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</w:pPr>
          </w:p>
          <w:p w14:paraId="10242EDE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0325A"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  <w:t>2 (4.9%)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hideMark/>
          </w:tcPr>
          <w:p w14:paraId="5726A249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</w:pPr>
          </w:p>
          <w:p w14:paraId="002CA7BC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0325A"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  <w:t>3 (15.6%)</w:t>
            </w:r>
          </w:p>
        </w:tc>
      </w:tr>
      <w:tr w:rsidR="00F464D4" w:rsidRPr="0050325A" w14:paraId="14728D1C" w14:textId="77777777" w:rsidTr="001A1E4B">
        <w:trPr>
          <w:trHeight w:val="61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C1C1C1"/>
              <w:bottom w:val="single" w:sz="8" w:space="0" w:color="C1C1C1"/>
              <w:right w:val="single" w:sz="8" w:space="0" w:color="C1C1C1"/>
            </w:tcBorders>
            <w:vAlign w:val="center"/>
            <w:hideMark/>
          </w:tcPr>
          <w:p w14:paraId="3D3E2231" w14:textId="77777777" w:rsidR="00F464D4" w:rsidRPr="0050325A" w:rsidRDefault="00F464D4" w:rsidP="001A1E4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3B278E9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bdr w:val="none" w:sz="0" w:space="0" w:color="auto" w:frame="1"/>
              </w:rPr>
            </w:pPr>
          </w:p>
          <w:p w14:paraId="40D54495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0325A">
              <w:rPr>
                <w:rFonts w:ascii="Arial" w:eastAsia="Times New Roman" w:hAnsi="Arial" w:cs="Arial"/>
                <w:b/>
                <w:bCs/>
                <w:sz w:val="24"/>
                <w:szCs w:val="24"/>
                <w:bdr w:val="none" w:sz="0" w:space="0" w:color="auto" w:frame="1"/>
              </w:rPr>
              <w:t>6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0B4DBF9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</w:pPr>
          </w:p>
          <w:p w14:paraId="4567C31D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0325A"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  <w:t>16 (84.2%)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hideMark/>
          </w:tcPr>
          <w:p w14:paraId="38B4F957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</w:pPr>
          </w:p>
          <w:p w14:paraId="11CE553A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0325A"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  <w:t>24 (58.5%)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hideMark/>
          </w:tcPr>
          <w:p w14:paraId="33A844A6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</w:pPr>
          </w:p>
          <w:p w14:paraId="595E5F15" w14:textId="77777777" w:rsidR="00F464D4" w:rsidRPr="0050325A" w:rsidRDefault="00F464D4" w:rsidP="001A1E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0325A">
              <w:rPr>
                <w:rFonts w:ascii="Arial" w:eastAsia="Times New Roman" w:hAnsi="Arial" w:cs="Arial"/>
                <w:sz w:val="24"/>
                <w:szCs w:val="24"/>
                <w:bdr w:val="none" w:sz="0" w:space="0" w:color="auto" w:frame="1"/>
              </w:rPr>
              <w:t>9 (47.4%)</w:t>
            </w:r>
          </w:p>
        </w:tc>
      </w:tr>
    </w:tbl>
    <w:p w14:paraId="099C34E8" w14:textId="77777777" w:rsidR="00F464D4" w:rsidRDefault="00F464D4" w:rsidP="00F464D4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48A65191" w14:textId="77777777" w:rsidR="00F464D4" w:rsidRDefault="00F464D4" w:rsidP="00F464D4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5C869110" w14:textId="175D58E7" w:rsidR="00F464D4" w:rsidRDefault="00F91606" w:rsidP="00F91606">
      <w:pPr>
        <w:autoSpaceDE w:val="0"/>
        <w:autoSpaceDN w:val="0"/>
        <w:adjustRightInd w:val="0"/>
        <w:spacing w:after="0" w:line="240" w:lineRule="auto"/>
        <w:rPr>
          <w:rFonts w:asciiTheme="minorBidi" w:eastAsiaTheme="minorEastAsia" w:hAnsiTheme="minorBidi"/>
          <w:b/>
          <w:bCs/>
          <w:sz w:val="24"/>
          <w:szCs w:val="24"/>
        </w:rPr>
      </w:pPr>
      <w:r w:rsidRPr="00E54788">
        <w:rPr>
          <w:rFonts w:ascii="Arial" w:hAnsi="Arial" w:cs="Arial"/>
          <w:sz w:val="24"/>
          <w:szCs w:val="24"/>
        </w:rPr>
        <w:t>No significant correlation was found between the total body BSI at baseline (BSI0) with the number of Ra-223 cycles received (p=0.410).</w:t>
      </w:r>
    </w:p>
    <w:p w14:paraId="3177FAD0" w14:textId="77777777" w:rsidR="00F464D4" w:rsidRDefault="00F464D4" w:rsidP="00F464D4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62DDDBE5" w14:textId="77777777" w:rsidR="00F464D4" w:rsidRDefault="00F464D4" w:rsidP="00F464D4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7449D454" w14:textId="77777777" w:rsidR="00F464D4" w:rsidRDefault="00F464D4" w:rsidP="00F464D4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4F63892F" w14:textId="77777777" w:rsidR="00F464D4" w:rsidRDefault="00F464D4" w:rsidP="00F464D4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3892B4DB" w14:textId="77777777" w:rsidR="00F464D4" w:rsidRDefault="00F464D4" w:rsidP="00F464D4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5D931922" w14:textId="77777777" w:rsidR="005E355F" w:rsidRDefault="005E355F"/>
    <w:sectPr w:rsidR="005E355F" w:rsidSect="00C46EBD">
      <w:foot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512E2" w14:textId="77777777" w:rsidR="001D64D0" w:rsidRDefault="001D64D0">
      <w:pPr>
        <w:spacing w:after="0" w:line="240" w:lineRule="auto"/>
      </w:pPr>
      <w:r>
        <w:separator/>
      </w:r>
    </w:p>
  </w:endnote>
  <w:endnote w:type="continuationSeparator" w:id="0">
    <w:p w14:paraId="6CE31D59" w14:textId="77777777" w:rsidR="001D64D0" w:rsidRDefault="001D64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612313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D38C3B" w14:textId="77777777" w:rsidR="00F90FA2" w:rsidRDefault="00A50D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B787A8" w14:textId="77777777" w:rsidR="00F90FA2" w:rsidRDefault="001D64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F3CAF" w14:textId="77777777" w:rsidR="001D64D0" w:rsidRDefault="001D64D0">
      <w:pPr>
        <w:spacing w:after="0" w:line="240" w:lineRule="auto"/>
      </w:pPr>
      <w:r>
        <w:separator/>
      </w:r>
    </w:p>
  </w:footnote>
  <w:footnote w:type="continuationSeparator" w:id="0">
    <w:p w14:paraId="6D8270B6" w14:textId="77777777" w:rsidR="001D64D0" w:rsidRDefault="001D64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4D4"/>
    <w:rsid w:val="001D64D0"/>
    <w:rsid w:val="005D2C0F"/>
    <w:rsid w:val="005E355F"/>
    <w:rsid w:val="00661851"/>
    <w:rsid w:val="00A50DA7"/>
    <w:rsid w:val="00C46EBD"/>
    <w:rsid w:val="00F06E08"/>
    <w:rsid w:val="00F464D4"/>
    <w:rsid w:val="00F91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0E5942"/>
  <w15:chartTrackingRefBased/>
  <w15:docId w15:val="{856DA97A-2667-4D08-B3AD-5910A89C0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4D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464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4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089</Words>
  <Characters>6210</Characters>
  <Application>Microsoft Office Word</Application>
  <DocSecurity>0</DocSecurity>
  <Lines>51</Lines>
  <Paragraphs>14</Paragraphs>
  <ScaleCrop>false</ScaleCrop>
  <Company>Oxford University Press</Company>
  <LinksUpToDate>false</LinksUpToDate>
  <CharactersWithSpaces>7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Suzanne Watters</cp:lastModifiedBy>
  <cp:revision>7</cp:revision>
  <dcterms:created xsi:type="dcterms:W3CDTF">2022-11-01T14:30:00Z</dcterms:created>
  <dcterms:modified xsi:type="dcterms:W3CDTF">2022-11-01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11-01T14:30:00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555a197e-af40-406b-aa29-0b753c31cd3d</vt:lpwstr>
  </property>
  <property fmtid="{D5CDD505-2E9C-101B-9397-08002B2CF9AE}" pid="8" name="MSIP_Label_be5cb09a-2992-49d6-8ac9-5f63e7b1ad2f_ContentBits">
    <vt:lpwstr>0</vt:lpwstr>
  </property>
</Properties>
</file>